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DA282" w14:textId="7D7F107D" w:rsidR="00280F81" w:rsidRDefault="00C3469D" w:rsidP="00280F81">
      <w:r w:rsidRPr="00C3469D">
        <w:t>S2 Table</w:t>
      </w:r>
      <w:r w:rsidR="00280F81">
        <w:t xml:space="preserve">: </w:t>
      </w:r>
      <w:r w:rsidR="00876487">
        <w:t>Q</w:t>
      </w:r>
      <w:r w:rsidR="00280F81">
        <w:t xml:space="preserve">uality assessment </w:t>
      </w:r>
      <w:bookmarkStart w:id="0" w:name="_GoBack"/>
      <w:bookmarkEnd w:id="0"/>
    </w:p>
    <w:p w14:paraId="135B7A84" w14:textId="77777777" w:rsidR="00280F81" w:rsidRDefault="00280F81" w:rsidP="00280F81"/>
    <w:tbl>
      <w:tblPr>
        <w:tblStyle w:val="TableGrid"/>
        <w:tblW w:w="13855" w:type="dxa"/>
        <w:tblInd w:w="-905" w:type="dxa"/>
        <w:tblLook w:val="04A0" w:firstRow="1" w:lastRow="0" w:firstColumn="1" w:lastColumn="0" w:noHBand="0" w:noVBand="1"/>
      </w:tblPr>
      <w:tblGrid>
        <w:gridCol w:w="1425"/>
        <w:gridCol w:w="998"/>
        <w:gridCol w:w="1846"/>
        <w:gridCol w:w="1606"/>
        <w:gridCol w:w="1195"/>
        <w:gridCol w:w="1646"/>
        <w:gridCol w:w="1168"/>
        <w:gridCol w:w="1150"/>
        <w:gridCol w:w="1259"/>
        <w:gridCol w:w="1562"/>
      </w:tblGrid>
      <w:tr w:rsidR="00F760AC" w:rsidRPr="00F760AC" w14:paraId="4704D348" w14:textId="5D728C12" w:rsidTr="00AA4570">
        <w:tc>
          <w:tcPr>
            <w:tcW w:w="1425" w:type="dxa"/>
          </w:tcPr>
          <w:p w14:paraId="469B186C" w14:textId="77777777" w:rsidR="007F5419" w:rsidRPr="00F760AC" w:rsidRDefault="007F5419" w:rsidP="007F541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sz w:val="20"/>
                <w:szCs w:val="20"/>
              </w:rPr>
              <w:t>Article</w:t>
            </w:r>
          </w:p>
        </w:tc>
        <w:tc>
          <w:tcPr>
            <w:tcW w:w="998" w:type="dxa"/>
            <w:vAlign w:val="center"/>
          </w:tcPr>
          <w:p w14:paraId="2E57616B" w14:textId="4E2DF960" w:rsidR="007F5419" w:rsidRPr="00F760AC" w:rsidRDefault="007F5419" w:rsidP="007F541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 the research question or objective in this paper clearly stated?</w:t>
            </w:r>
          </w:p>
        </w:tc>
        <w:tc>
          <w:tcPr>
            <w:tcW w:w="1846" w:type="dxa"/>
            <w:vAlign w:val="center"/>
          </w:tcPr>
          <w:p w14:paraId="74638A1D" w14:textId="1914AC97" w:rsidR="007F5419" w:rsidRPr="00F760AC" w:rsidRDefault="007F5419" w:rsidP="007F541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epresentativeness of the sample (external </w:t>
            </w:r>
            <w:proofErr w:type="gramStart"/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lidity)*</w:t>
            </w:r>
            <w:proofErr w:type="gramEnd"/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vAlign w:val="center"/>
          </w:tcPr>
          <w:p w14:paraId="1F0A8671" w14:textId="1C2FA522" w:rsidR="007F5419" w:rsidRPr="00F760AC" w:rsidRDefault="007F5419" w:rsidP="007F541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s the target/reference population clearly defined? (Is it clear who the research was about?) (internal validity)</w:t>
            </w:r>
          </w:p>
        </w:tc>
        <w:tc>
          <w:tcPr>
            <w:tcW w:w="1195" w:type="dxa"/>
            <w:vAlign w:val="center"/>
          </w:tcPr>
          <w:p w14:paraId="7403601B" w14:textId="6ADECC69" w:rsidR="007F5419" w:rsidRPr="00F760AC" w:rsidRDefault="007F5419" w:rsidP="007F541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s the sampling strategy relevant to address the research question? (internal validity)</w:t>
            </w:r>
          </w:p>
        </w:tc>
        <w:tc>
          <w:tcPr>
            <w:tcW w:w="1646" w:type="dxa"/>
            <w:vAlign w:val="center"/>
          </w:tcPr>
          <w:p w14:paraId="3BD6713B" w14:textId="5AFD4CC7" w:rsidR="007F5419" w:rsidRPr="00F760AC" w:rsidRDefault="007F5419" w:rsidP="007F541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Respondents (internal validity)</w:t>
            </w:r>
          </w:p>
        </w:tc>
        <w:tc>
          <w:tcPr>
            <w:tcW w:w="1168" w:type="dxa"/>
            <w:vAlign w:val="center"/>
          </w:tcPr>
          <w:p w14:paraId="67B5281B" w14:textId="4F815C96" w:rsidR="007F5419" w:rsidRPr="00F760AC" w:rsidRDefault="007F5419" w:rsidP="007F541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s the violence exposure measured rigorously? (internal validity)</w:t>
            </w:r>
          </w:p>
        </w:tc>
        <w:tc>
          <w:tcPr>
            <w:tcW w:w="1150" w:type="dxa"/>
          </w:tcPr>
          <w:p w14:paraId="4D84E9A5" w14:textId="16C414DF" w:rsidR="007F5419" w:rsidRPr="00F760AC" w:rsidRDefault="007F5419" w:rsidP="007F54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s the nutrition outcome measured rigorously? (internal validity)</w:t>
            </w:r>
          </w:p>
        </w:tc>
        <w:tc>
          <w:tcPr>
            <w:tcW w:w="1259" w:type="dxa"/>
          </w:tcPr>
          <w:p w14:paraId="75321157" w14:textId="401BA248" w:rsidR="007F5419" w:rsidRPr="00F760AC" w:rsidRDefault="007F5419" w:rsidP="007F54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ere key potential confounding variables measured and adjusted for? </w:t>
            </w:r>
          </w:p>
        </w:tc>
        <w:tc>
          <w:tcPr>
            <w:tcW w:w="1562" w:type="dxa"/>
          </w:tcPr>
          <w:p w14:paraId="0E746682" w14:textId="36AA24CF" w:rsidR="007F5419" w:rsidRPr="00F760AC" w:rsidRDefault="007F5419" w:rsidP="007F54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tistical test</w:t>
            </w:r>
            <w:r w:rsidR="00AE6889" w:rsidRPr="00F760A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**</w:t>
            </w:r>
          </w:p>
        </w:tc>
      </w:tr>
      <w:tr w:rsidR="00F760AC" w:rsidRPr="00F760AC" w14:paraId="341EAF39" w14:textId="228D4625" w:rsidTr="00AA4570">
        <w:tc>
          <w:tcPr>
            <w:tcW w:w="1425" w:type="dxa"/>
          </w:tcPr>
          <w:p w14:paraId="2E1E130E" w14:textId="77777777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F2A4826" w14:textId="5727D4DD" w:rsidR="000511E1" w:rsidRPr="00F760AC" w:rsidRDefault="000511E1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Frith (2017)</w:t>
            </w:r>
          </w:p>
        </w:tc>
        <w:tc>
          <w:tcPr>
            <w:tcW w:w="998" w:type="dxa"/>
          </w:tcPr>
          <w:p w14:paraId="7F1DF8CB" w14:textId="0E0F9307" w:rsidR="000511E1" w:rsidRPr="00F760AC" w:rsidRDefault="000511E1" w:rsidP="000511E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56633B2" w14:textId="466D35F3" w:rsidR="000511E1" w:rsidRPr="00F760AC" w:rsidRDefault="000511E1" w:rsidP="000511E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7E29E2C6" w14:textId="302B3E0B" w:rsidR="000511E1" w:rsidRPr="00F760AC" w:rsidRDefault="000511E1" w:rsidP="000511E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2914C8BA" w14:textId="05F7EA1E" w:rsidR="000511E1" w:rsidRPr="00F760AC" w:rsidRDefault="000511E1" w:rsidP="000511E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4507A0BE" w14:textId="1168D12D" w:rsidR="000511E1" w:rsidRPr="00F760AC" w:rsidRDefault="000511E1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 w:rsidR="0047280B"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794445DB" w14:textId="48C5145A" w:rsidR="000511E1" w:rsidRPr="00F760AC" w:rsidRDefault="000511E1" w:rsidP="000511E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0539EB5" w14:textId="4BAA9DC2" w:rsidR="000511E1" w:rsidRPr="00F760AC" w:rsidRDefault="000511E1" w:rsidP="000511E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7A7A58E0" w14:textId="6B72E5E1" w:rsidR="000511E1" w:rsidRPr="00F760AC" w:rsidRDefault="000511E1" w:rsidP="000511E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20C8C6C5" w14:textId="5F97F0FA" w:rsidR="000511E1" w:rsidRPr="00F760AC" w:rsidRDefault="000511E1" w:rsidP="000511E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Appropriate statistical test </w:t>
            </w:r>
          </w:p>
        </w:tc>
      </w:tr>
      <w:tr w:rsidR="00561190" w:rsidRPr="00F760AC" w14:paraId="437102E0" w14:textId="517E386D" w:rsidTr="00AA4570">
        <w:tc>
          <w:tcPr>
            <w:tcW w:w="1425" w:type="dxa"/>
          </w:tcPr>
          <w:p w14:paraId="42E6A666" w14:textId="77777777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834FA3F" w14:textId="49D6722B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Khan (2020)</w:t>
            </w:r>
          </w:p>
        </w:tc>
        <w:tc>
          <w:tcPr>
            <w:tcW w:w="998" w:type="dxa"/>
            <w:vAlign w:val="bottom"/>
          </w:tcPr>
          <w:p w14:paraId="62FD0D13" w14:textId="248A5364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6669E6D5" w14:textId="66E3CC36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Representative sample </w:t>
            </w:r>
          </w:p>
        </w:tc>
        <w:tc>
          <w:tcPr>
            <w:tcW w:w="1606" w:type="dxa"/>
            <w:vAlign w:val="bottom"/>
          </w:tcPr>
          <w:p w14:paraId="670DA126" w14:textId="4FFEED03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50A26101" w14:textId="01D76C4D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4D7F70B8" w14:textId="26DC4F88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 w:rsidR="00561190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  <w:vAlign w:val="bottom"/>
          </w:tcPr>
          <w:p w14:paraId="6148FA09" w14:textId="1E277374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150" w:type="dxa"/>
            <w:vAlign w:val="bottom"/>
          </w:tcPr>
          <w:p w14:paraId="26CF5D30" w14:textId="6A84E17C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0B6F4F5C" w14:textId="06CB42AB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724784A9" w14:textId="65069F92" w:rsidR="000E47F0" w:rsidRPr="00F760AC" w:rsidRDefault="000E47F0" w:rsidP="000E47F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FBAB8A2" w14:textId="3CB94A25" w:rsidTr="00AA4570">
        <w:tc>
          <w:tcPr>
            <w:tcW w:w="1425" w:type="dxa"/>
          </w:tcPr>
          <w:p w14:paraId="618829DC" w14:textId="77777777" w:rsidR="0035083A" w:rsidRPr="00F760AC" w:rsidRDefault="0035083A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Neamah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8)</w:t>
            </w:r>
          </w:p>
        </w:tc>
        <w:tc>
          <w:tcPr>
            <w:tcW w:w="998" w:type="dxa"/>
          </w:tcPr>
          <w:p w14:paraId="03E17A91" w14:textId="546AAECC" w:rsidR="0035083A" w:rsidRPr="00F760AC" w:rsidRDefault="0035083A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43F1DD9" w14:textId="5A2665A5" w:rsidR="0035083A" w:rsidRPr="00F760AC" w:rsidRDefault="00BC534A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4E0B25F6" w14:textId="4B78B1C3" w:rsidR="0035083A" w:rsidRPr="00F760AC" w:rsidRDefault="0035083A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6CE5E5B0" w14:textId="70487089" w:rsidR="0035083A" w:rsidRPr="00F760AC" w:rsidRDefault="0035083A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7701FE3A" w14:textId="0F16DE85" w:rsidR="0035083A" w:rsidRPr="00F760AC" w:rsidRDefault="007F314F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555061D5" w14:textId="220033F8" w:rsidR="0035083A" w:rsidRPr="00F760AC" w:rsidRDefault="0035083A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916CE8B" w14:textId="7CD6677D" w:rsidR="0035083A" w:rsidRPr="00F760AC" w:rsidRDefault="0035083A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7DAE9C8A" w14:textId="484D21AB" w:rsidR="0035083A" w:rsidRPr="00F760AC" w:rsidRDefault="0035083A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2B5E45EF" w14:textId="53B7BC37" w:rsidR="0035083A" w:rsidRPr="00F760AC" w:rsidRDefault="00773110" w:rsidP="003508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7B95A3F" w14:textId="5AADA928" w:rsidTr="00AA4570">
        <w:tc>
          <w:tcPr>
            <w:tcW w:w="1425" w:type="dxa"/>
          </w:tcPr>
          <w:p w14:paraId="794A0546" w14:textId="77777777" w:rsidR="007D10AE" w:rsidRPr="00F760AC" w:rsidRDefault="007D10AE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Vo (2019)</w:t>
            </w:r>
          </w:p>
        </w:tc>
        <w:tc>
          <w:tcPr>
            <w:tcW w:w="998" w:type="dxa"/>
          </w:tcPr>
          <w:p w14:paraId="1E6D6E0A" w14:textId="0E15EDAF" w:rsidR="007D10AE" w:rsidRPr="00F760AC" w:rsidRDefault="007D10AE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181F1C90" w14:textId="0ADD35DA" w:rsidR="007D10AE" w:rsidRPr="00F760AC" w:rsidRDefault="00BC534A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79C3E665" w14:textId="51EA0E62" w:rsidR="007D10AE" w:rsidRPr="00F760AC" w:rsidRDefault="007D10AE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66BEC8F3" w14:textId="1B36B8C5" w:rsidR="007D10AE" w:rsidRPr="00F760AC" w:rsidRDefault="007D10AE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141E9826" w14:textId="295EB896" w:rsidR="007D10AE" w:rsidRPr="00F760AC" w:rsidRDefault="007F314F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537242F4" w14:textId="4AB4F8A4" w:rsidR="007D10AE" w:rsidRPr="00F760AC" w:rsidRDefault="007D10AE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72F953F6" w14:textId="1BB38558" w:rsidR="007D10AE" w:rsidRPr="00F760AC" w:rsidRDefault="007D10AE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6F889CC4" w14:textId="510F4BAC" w:rsidR="007D10AE" w:rsidRPr="00F760AC" w:rsidRDefault="007D10AE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533F3A5F" w14:textId="5DFB4388" w:rsidR="007D10AE" w:rsidRPr="00F760AC" w:rsidRDefault="00773110" w:rsidP="007D10A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EE1011F" w14:textId="3BAF3C5B" w:rsidTr="00AA4570">
        <w:tc>
          <w:tcPr>
            <w:tcW w:w="1425" w:type="dxa"/>
          </w:tcPr>
          <w:p w14:paraId="0CC7FA7B" w14:textId="77777777" w:rsidR="00A92446" w:rsidRPr="00F760AC" w:rsidRDefault="00A92446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Tran (2020)</w:t>
            </w:r>
          </w:p>
        </w:tc>
        <w:tc>
          <w:tcPr>
            <w:tcW w:w="998" w:type="dxa"/>
          </w:tcPr>
          <w:p w14:paraId="4A51AFD4" w14:textId="00AFF0EE" w:rsidR="00A92446" w:rsidRPr="00F760AC" w:rsidRDefault="00A92446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C301C4D" w14:textId="65B2155B" w:rsidR="00A92446" w:rsidRPr="00F760AC" w:rsidRDefault="00BC534A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786163BB" w14:textId="29D82B5C" w:rsidR="00A92446" w:rsidRPr="00F760AC" w:rsidRDefault="00A92446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0D843E68" w14:textId="650432D3" w:rsidR="00A92446" w:rsidRPr="00F760AC" w:rsidRDefault="00A92446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74B153F5" w14:textId="1796B642" w:rsidR="00A92446" w:rsidRPr="00F760AC" w:rsidRDefault="001F35F0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700AAB2C" w14:textId="4D6BD501" w:rsidR="00A92446" w:rsidRPr="00F760AC" w:rsidRDefault="00A92446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5B5C234" w14:textId="3CD75537" w:rsidR="00A92446" w:rsidRPr="00F760AC" w:rsidRDefault="00A92446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5DB3D04" w14:textId="2BECEE42" w:rsidR="00A92446" w:rsidRPr="00F760AC" w:rsidRDefault="00A92446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4CAB53D6" w14:textId="2C4790F5" w:rsidR="00A92446" w:rsidRPr="00F760AC" w:rsidRDefault="00773110" w:rsidP="00A9244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75E31539" w14:textId="63BC1E58" w:rsidTr="00AA4570">
        <w:tc>
          <w:tcPr>
            <w:tcW w:w="1425" w:type="dxa"/>
          </w:tcPr>
          <w:p w14:paraId="48F4E431" w14:textId="77777777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Madsen (2019)</w:t>
            </w:r>
          </w:p>
        </w:tc>
        <w:tc>
          <w:tcPr>
            <w:tcW w:w="998" w:type="dxa"/>
          </w:tcPr>
          <w:p w14:paraId="51F5FE32" w14:textId="1EAC4C78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BE6F356" w14:textId="52FE5004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 description of the sampling strategy</w:t>
            </w:r>
          </w:p>
        </w:tc>
        <w:tc>
          <w:tcPr>
            <w:tcW w:w="1606" w:type="dxa"/>
          </w:tcPr>
          <w:p w14:paraId="54181FBE" w14:textId="01507AAE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5BA2093" w14:textId="077F14CB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646" w:type="dxa"/>
          </w:tcPr>
          <w:p w14:paraId="5145C63A" w14:textId="6344F117" w:rsidR="00D10461" w:rsidRPr="00F760AC" w:rsidRDefault="007F314F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43B58866" w14:textId="02DB6841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B9C615C" w14:textId="363B28A5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7150936E" w14:textId="1693056B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42E4FB7F" w14:textId="5EFDA7EF" w:rsidR="00D10461" w:rsidRPr="00F760AC" w:rsidRDefault="00773110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2D017E7" w14:textId="659115B2" w:rsidTr="00AA4570">
        <w:tc>
          <w:tcPr>
            <w:tcW w:w="1425" w:type="dxa"/>
          </w:tcPr>
          <w:p w14:paraId="23B21B5A" w14:textId="77777777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Salazar (2012)</w:t>
            </w:r>
          </w:p>
        </w:tc>
        <w:tc>
          <w:tcPr>
            <w:tcW w:w="998" w:type="dxa"/>
          </w:tcPr>
          <w:p w14:paraId="728F76FA" w14:textId="3B6694E8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F7505CC" w14:textId="4F7461F1" w:rsidR="00D10461" w:rsidRPr="00F760AC" w:rsidRDefault="002C2BA2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11FF3329" w14:textId="53EE5B7B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0C1EE262" w14:textId="7A38642F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340796B4" w14:textId="015624D7" w:rsidR="00D10461" w:rsidRPr="00F760AC" w:rsidRDefault="007F314F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490CDD3C" w14:textId="1C251AAF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333D75F" w14:textId="567D735B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7696F874" w14:textId="25BF4459" w:rsidR="00D10461" w:rsidRPr="00F760AC" w:rsidRDefault="00D10461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09FA3059" w14:textId="2BD8BA83" w:rsidR="00D10461" w:rsidRPr="00F760AC" w:rsidRDefault="00773110" w:rsidP="00D1046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7F1FE257" w14:textId="5E1D8246" w:rsidTr="00AA4570">
        <w:tc>
          <w:tcPr>
            <w:tcW w:w="1425" w:type="dxa"/>
          </w:tcPr>
          <w:p w14:paraId="0431A1FC" w14:textId="77777777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Caleyachetty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9)</w:t>
            </w:r>
          </w:p>
        </w:tc>
        <w:tc>
          <w:tcPr>
            <w:tcW w:w="998" w:type="dxa"/>
          </w:tcPr>
          <w:p w14:paraId="5E33B6EE" w14:textId="6AEE4A7F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D7992D0" w14:textId="7254C4E8" w:rsidR="00AA4570" w:rsidRPr="00F760AC" w:rsidRDefault="006D486A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52F87D78" w14:textId="4D9E6940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719AD348" w14:textId="5138981D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3C113E75" w14:textId="267B8994" w:rsidR="00AA4570" w:rsidRPr="00F760AC" w:rsidRDefault="007F314F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6B3E5609" w14:textId="71A78AFA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7D5627D6" w14:textId="438B9787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0FDD8454" w14:textId="5D40E671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2D1B9D42" w14:textId="39F660EB" w:rsidR="00AA4570" w:rsidRPr="00F760AC" w:rsidRDefault="0077311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6163FC1" w14:textId="176CC10D" w:rsidTr="00AA4570">
        <w:tc>
          <w:tcPr>
            <w:tcW w:w="1425" w:type="dxa"/>
          </w:tcPr>
          <w:p w14:paraId="053B1160" w14:textId="77777777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Hoang (2016)</w:t>
            </w:r>
          </w:p>
        </w:tc>
        <w:tc>
          <w:tcPr>
            <w:tcW w:w="998" w:type="dxa"/>
          </w:tcPr>
          <w:p w14:paraId="1DCF4F92" w14:textId="1BE0A119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1626F351" w14:textId="6C3A039B" w:rsidR="00AA4570" w:rsidRPr="00F760AC" w:rsidRDefault="000D3277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666E8D31" w14:textId="3CF213B6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6850E552" w14:textId="2DEB1305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1B252A7E" w14:textId="78DBDB31" w:rsidR="00AA4570" w:rsidRPr="00F760AC" w:rsidRDefault="005D22B3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6F7A227C" w14:textId="3B937CA2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62FD0FA" w14:textId="24213708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2EB5F52A" w14:textId="29490221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4236BB8E" w14:textId="27342157" w:rsidR="00AA4570" w:rsidRPr="00F760AC" w:rsidRDefault="0077311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1FB05CA" w14:textId="48C61A64" w:rsidTr="00AA4570">
        <w:tc>
          <w:tcPr>
            <w:tcW w:w="1425" w:type="dxa"/>
          </w:tcPr>
          <w:p w14:paraId="5E98AB93" w14:textId="1BE19640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Kana (2020)</w:t>
            </w:r>
          </w:p>
        </w:tc>
        <w:tc>
          <w:tcPr>
            <w:tcW w:w="998" w:type="dxa"/>
          </w:tcPr>
          <w:p w14:paraId="7E675422" w14:textId="77777777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7EEE1D5" w14:textId="5EC39F0A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0AF2FD8" w14:textId="11B91B20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EB0A0C0" w14:textId="055261F6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646" w:type="dxa"/>
          </w:tcPr>
          <w:p w14:paraId="3D6FF1D1" w14:textId="0DACE71F" w:rsidR="00AA4570" w:rsidRPr="00F760AC" w:rsidRDefault="005D22B3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360B17A8" w14:textId="3566AE51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B1A1412" w14:textId="3F3A17D7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33C218C" w14:textId="32B178B6" w:rsidR="00AA4570" w:rsidRPr="00F760AC" w:rsidRDefault="00AA4570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72EF4611" w14:textId="21E262B6" w:rsidR="00AA4570" w:rsidRPr="00F760AC" w:rsidRDefault="00450F66" w:rsidP="00AA457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7B21F77" w14:textId="605FEEEA" w:rsidTr="00AA4570">
        <w:tc>
          <w:tcPr>
            <w:tcW w:w="1425" w:type="dxa"/>
          </w:tcPr>
          <w:p w14:paraId="3619D2A0" w14:textId="77777777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Rahman (2012)</w:t>
            </w:r>
          </w:p>
        </w:tc>
        <w:tc>
          <w:tcPr>
            <w:tcW w:w="998" w:type="dxa"/>
          </w:tcPr>
          <w:p w14:paraId="52B08925" w14:textId="21DB7C32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1FFB6CCD" w14:textId="4E5D645F" w:rsidR="00E12364" w:rsidRPr="00F760AC" w:rsidRDefault="00482313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4E772581" w14:textId="169E575D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137F257E" w14:textId="538A3D5C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391E4C3D" w14:textId="3F961E0C" w:rsidR="00E12364" w:rsidRPr="00F760AC" w:rsidRDefault="005D22B3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615F3E8A" w14:textId="1506EFCB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F9C4F62" w14:textId="462A088D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3133B8C" w14:textId="5596DFD7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5B5D60B2" w14:textId="47F383A0" w:rsidR="00E12364" w:rsidRPr="00F760AC" w:rsidRDefault="00450F66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C96B49F" w14:textId="285376C4" w:rsidTr="00AA4570">
        <w:tc>
          <w:tcPr>
            <w:tcW w:w="1425" w:type="dxa"/>
          </w:tcPr>
          <w:p w14:paraId="276DDBD1" w14:textId="77777777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Ariyo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21)</w:t>
            </w:r>
          </w:p>
        </w:tc>
        <w:tc>
          <w:tcPr>
            <w:tcW w:w="998" w:type="dxa"/>
          </w:tcPr>
          <w:p w14:paraId="27C95832" w14:textId="220BDB24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DBA4765" w14:textId="0FF249A5" w:rsidR="00E12364" w:rsidRPr="00F760AC" w:rsidRDefault="00482313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69A36CE5" w14:textId="02DAF1E6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709B76D9" w14:textId="247EADD8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1F61D229" w14:textId="4BA68C82" w:rsidR="00E12364" w:rsidRPr="00F760AC" w:rsidRDefault="007F314F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7A70132A" w14:textId="6BC0C907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F5FD352" w14:textId="5DECF07A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29B24851" w14:textId="65D2578D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24FFF879" w14:textId="7165DC0E" w:rsidR="00E12364" w:rsidRPr="00F760AC" w:rsidRDefault="00450F66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9BDF9BC" w14:textId="0AEC0770" w:rsidTr="00AA4570">
        <w:tc>
          <w:tcPr>
            <w:tcW w:w="1425" w:type="dxa"/>
          </w:tcPr>
          <w:p w14:paraId="7C9C0D7A" w14:textId="3B4F06B3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Ziae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998" w:type="dxa"/>
          </w:tcPr>
          <w:p w14:paraId="7FFF7A02" w14:textId="2C041C32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1118CCD3" w14:textId="6453E9E6" w:rsidR="00E12364" w:rsidRPr="00F760AC" w:rsidRDefault="00482313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2D7DCBF1" w14:textId="6EF473BC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72C30D35" w14:textId="3308F23A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46F826E4" w14:textId="101C3B68" w:rsidR="00E12364" w:rsidRPr="00F760AC" w:rsidRDefault="007F314F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5A1AD81E" w14:textId="5D74343B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85D63A0" w14:textId="4E04A9A7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D235024" w14:textId="23ED4CED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1BE6001F" w14:textId="0CDB0334" w:rsidR="00E12364" w:rsidRPr="00F760AC" w:rsidRDefault="00450F66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7858854" w14:textId="619F7416" w:rsidTr="00AA4570">
        <w:tc>
          <w:tcPr>
            <w:tcW w:w="1425" w:type="dxa"/>
          </w:tcPr>
          <w:p w14:paraId="582250E0" w14:textId="77777777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Ziae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9)</w:t>
            </w:r>
          </w:p>
        </w:tc>
        <w:tc>
          <w:tcPr>
            <w:tcW w:w="998" w:type="dxa"/>
          </w:tcPr>
          <w:p w14:paraId="0A82E762" w14:textId="42AA0D1F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7EC4AA23" w14:textId="162A1976" w:rsidR="00E12364" w:rsidRPr="00F760AC" w:rsidRDefault="00482313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4B1658CE" w14:textId="1D74A55D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C85F8F1" w14:textId="1EF8A619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3C38417C" w14:textId="286B5EFB" w:rsidR="00E12364" w:rsidRPr="00F760AC" w:rsidRDefault="007F314F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3D9B829D" w14:textId="1EE9DE76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BECFE54" w14:textId="0D08092C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6A8BEAFF" w14:textId="08548839" w:rsidR="00E12364" w:rsidRPr="00F760AC" w:rsidRDefault="00E12364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3D354D21" w14:textId="7BC1A930" w:rsidR="00E12364" w:rsidRPr="00F760AC" w:rsidRDefault="00422466" w:rsidP="00E1236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CC548EC" w14:textId="40DCBC5C" w:rsidTr="00AA4570">
        <w:tc>
          <w:tcPr>
            <w:tcW w:w="1425" w:type="dxa"/>
          </w:tcPr>
          <w:p w14:paraId="18CBC806" w14:textId="77777777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Ferdos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998" w:type="dxa"/>
          </w:tcPr>
          <w:p w14:paraId="45B62807" w14:textId="06C90C70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67FC2A7" w14:textId="69EEDEAE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10B0E77C" w14:textId="0BE1A9AF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794CCF4" w14:textId="6B374456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6D722804" w14:textId="193369B9" w:rsidR="00C654B2" w:rsidRPr="00F760AC" w:rsidRDefault="007F314F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0B47E313" w14:textId="0034E02B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26BF465" w14:textId="0788889F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C99ED9F" w14:textId="1BEDFBAE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6F32F94C" w14:textId="2C0CC954" w:rsidR="00C654B2" w:rsidRPr="00F760AC" w:rsidRDefault="00422466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B34412C" w14:textId="1192DDAF" w:rsidTr="00AA4570">
        <w:tc>
          <w:tcPr>
            <w:tcW w:w="1425" w:type="dxa"/>
          </w:tcPr>
          <w:p w14:paraId="178B6F29" w14:textId="77777777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Batool (2018)</w:t>
            </w:r>
          </w:p>
        </w:tc>
        <w:tc>
          <w:tcPr>
            <w:tcW w:w="998" w:type="dxa"/>
          </w:tcPr>
          <w:p w14:paraId="10A84275" w14:textId="2098A1D1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7083EC37" w14:textId="1E59E3CC" w:rsidR="00C654B2" w:rsidRPr="00F760AC" w:rsidRDefault="00482313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27035FD9" w14:textId="69DD3BE4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63037FC" w14:textId="674F94E5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00131182" w14:textId="4075A209" w:rsidR="00C654B2" w:rsidRPr="00F760AC" w:rsidRDefault="005D22B3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09E4CE2A" w14:textId="4A2E7F94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1C29145" w14:textId="74E13CE2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518C1B10" w14:textId="7FE9AE6C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4A4F4CD4" w14:textId="379D9346" w:rsidR="00C654B2" w:rsidRPr="00F760AC" w:rsidRDefault="00422466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6BB1BA7" w14:textId="5F433B14" w:rsidTr="00AA4570">
        <w:tc>
          <w:tcPr>
            <w:tcW w:w="1425" w:type="dxa"/>
          </w:tcPr>
          <w:p w14:paraId="7EB5278C" w14:textId="77777777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Asling-Monem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09) </w:t>
            </w:r>
          </w:p>
        </w:tc>
        <w:tc>
          <w:tcPr>
            <w:tcW w:w="998" w:type="dxa"/>
          </w:tcPr>
          <w:p w14:paraId="7B054407" w14:textId="0E599A2E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6A1D4B41" w14:textId="744C37C6" w:rsidR="00C654B2" w:rsidRPr="00F760AC" w:rsidRDefault="00482313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32A40018" w14:textId="2D326990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19D63E16" w14:textId="02089747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0F70EBB6" w14:textId="5B3DD9D0" w:rsidR="00C654B2" w:rsidRPr="00F760AC" w:rsidRDefault="005D22B3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24C42A60" w14:textId="016DA17D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6960119" w14:textId="65D8E584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4D8CDEC4" w14:textId="4CE9E021" w:rsidR="00C654B2" w:rsidRPr="00F760AC" w:rsidRDefault="00C654B2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313E54D8" w14:textId="166D9DB2" w:rsidR="00C654B2" w:rsidRPr="00F760AC" w:rsidRDefault="00422466" w:rsidP="00C654B2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F93C0A3" w14:textId="3F49AF7F" w:rsidTr="00AA4570">
        <w:tc>
          <w:tcPr>
            <w:tcW w:w="1425" w:type="dxa"/>
          </w:tcPr>
          <w:p w14:paraId="53207776" w14:textId="77777777" w:rsidR="00C26C2B" w:rsidRPr="00F760AC" w:rsidRDefault="00C26C2B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Valladares (2002)</w:t>
            </w:r>
          </w:p>
        </w:tc>
        <w:tc>
          <w:tcPr>
            <w:tcW w:w="998" w:type="dxa"/>
          </w:tcPr>
          <w:p w14:paraId="39EC81F2" w14:textId="36819C4D" w:rsidR="00C26C2B" w:rsidRPr="00F760AC" w:rsidRDefault="00C26C2B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39D4BFE" w14:textId="255605EC" w:rsidR="00C26C2B" w:rsidRPr="00F760AC" w:rsidRDefault="00C26C2B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5CC00A4" w14:textId="702E014E" w:rsidR="00C26C2B" w:rsidRPr="00F760AC" w:rsidRDefault="00C26C2B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9BBFC21" w14:textId="2FF4ED9F" w:rsidR="00C26C2B" w:rsidRPr="00F760AC" w:rsidRDefault="00C26C2B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3C3374F5" w14:textId="36E72FBA" w:rsidR="00C26C2B" w:rsidRPr="00F760AC" w:rsidRDefault="005D22B3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05D0E619" w14:textId="3307BAAD" w:rsidR="00C26C2B" w:rsidRPr="00F760AC" w:rsidRDefault="00C26C2B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C8B1B9A" w14:textId="4A9142CF" w:rsidR="00C26C2B" w:rsidRPr="00F760AC" w:rsidRDefault="00C26C2B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413C331C" w14:textId="41BCCF5F" w:rsidR="00C26C2B" w:rsidRPr="00F760AC" w:rsidRDefault="00C26C2B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08DE6A7D" w14:textId="4D85EF32" w:rsidR="00C26C2B" w:rsidRPr="00F760AC" w:rsidRDefault="0057684D" w:rsidP="00C26C2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C19E179" w14:textId="57A7FE99" w:rsidTr="00AA4570">
        <w:tc>
          <w:tcPr>
            <w:tcW w:w="1425" w:type="dxa"/>
          </w:tcPr>
          <w:p w14:paraId="0251EDBB" w14:textId="77777777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Valladares (2009) </w:t>
            </w:r>
          </w:p>
        </w:tc>
        <w:tc>
          <w:tcPr>
            <w:tcW w:w="998" w:type="dxa"/>
          </w:tcPr>
          <w:p w14:paraId="1C03E6DD" w14:textId="4C0B9DE3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280E307E" w14:textId="1438EC19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omewhat representative of the average in the target population. (non-random sampling) </w:t>
            </w:r>
          </w:p>
        </w:tc>
        <w:tc>
          <w:tcPr>
            <w:tcW w:w="1606" w:type="dxa"/>
          </w:tcPr>
          <w:p w14:paraId="5FB06C4D" w14:textId="5DAF8F43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7E884C79" w14:textId="3317E1F8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235C625E" w14:textId="5FB41CE2" w:rsidR="0057684D" w:rsidRPr="00F760AC" w:rsidRDefault="005D22B3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438CFA22" w14:textId="06570640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CC9C57D" w14:textId="53977CB2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09DF87E" w14:textId="7597A263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62DF0E78" w14:textId="5A89E22B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2124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5128158" w14:textId="223AF819" w:rsidTr="00AA4570">
        <w:tc>
          <w:tcPr>
            <w:tcW w:w="1425" w:type="dxa"/>
          </w:tcPr>
          <w:p w14:paraId="27EB9DD3" w14:textId="77777777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Rahman (2021)</w:t>
            </w:r>
          </w:p>
        </w:tc>
        <w:tc>
          <w:tcPr>
            <w:tcW w:w="998" w:type="dxa"/>
          </w:tcPr>
          <w:p w14:paraId="4502875C" w14:textId="09B11097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6755EF66" w14:textId="5F5BEE6F" w:rsidR="0057684D" w:rsidRPr="00F760AC" w:rsidRDefault="00B7388F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06D2820C" w14:textId="7873971C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3E18A479" w14:textId="05791000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08390D85" w14:textId="6CD395ED" w:rsidR="0057684D" w:rsidRPr="00F760AC" w:rsidRDefault="005D22B3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3ED5BCD4" w14:textId="6F00676B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D79A5BD" w14:textId="7D8C7592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7F7320DE" w14:textId="10874C11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4B4C9D24" w14:textId="4D9BBA55" w:rsidR="0057684D" w:rsidRPr="00F760AC" w:rsidRDefault="0057684D" w:rsidP="0057684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2124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16B6B06" w14:textId="5535418C" w:rsidTr="00AA4570">
        <w:tc>
          <w:tcPr>
            <w:tcW w:w="1425" w:type="dxa"/>
          </w:tcPr>
          <w:p w14:paraId="01F8D0B5" w14:textId="77777777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Marimuthu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9)</w:t>
            </w:r>
          </w:p>
        </w:tc>
        <w:tc>
          <w:tcPr>
            <w:tcW w:w="998" w:type="dxa"/>
          </w:tcPr>
          <w:p w14:paraId="2F54DE3A" w14:textId="72A8588A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0B6F898A" w14:textId="3F599999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5C6177D3" w14:textId="6B6658F9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E93E5D7" w14:textId="507032DB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12C34145" w14:textId="7E4C70ED" w:rsidR="001C0251" w:rsidRPr="00F760AC" w:rsidRDefault="005D22B3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7C4BE991" w14:textId="0CAF0063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33389173" w14:textId="30AE83E6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48D633D7" w14:textId="3206CF4B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77207F08" w14:textId="6EFE191D" w:rsidR="001C0251" w:rsidRPr="00F760AC" w:rsidRDefault="0057684D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780820D4" w14:textId="34B65AAE" w:rsidTr="00AA4570">
        <w:tc>
          <w:tcPr>
            <w:tcW w:w="1425" w:type="dxa"/>
          </w:tcPr>
          <w:p w14:paraId="50F592A8" w14:textId="77777777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Tiwari (2018)</w:t>
            </w:r>
          </w:p>
        </w:tc>
        <w:tc>
          <w:tcPr>
            <w:tcW w:w="998" w:type="dxa"/>
          </w:tcPr>
          <w:p w14:paraId="1574E9EF" w14:textId="450A03CD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777E3C84" w14:textId="413094CA" w:rsidR="001C0251" w:rsidRPr="00F760AC" w:rsidRDefault="00AB6AAA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59FFFFE0" w14:textId="4A1ED78A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77CA7525" w14:textId="1C3FB8DA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3E335D95" w14:textId="59714F38" w:rsidR="001C0251" w:rsidRPr="00F760AC" w:rsidRDefault="005D22B3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1906E0E7" w14:textId="3C351F74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4DDC220" w14:textId="5D046DAB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0E91AF11" w14:textId="0DF032BC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52C199F4" w14:textId="67C4C5AF" w:rsidR="001C0251" w:rsidRPr="00F760AC" w:rsidRDefault="0057684D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A9589C0" w14:textId="683C1030" w:rsidTr="00AA4570">
        <w:tc>
          <w:tcPr>
            <w:tcW w:w="1425" w:type="dxa"/>
          </w:tcPr>
          <w:p w14:paraId="6AE05123" w14:textId="77777777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Sabu (2020)</w:t>
            </w:r>
          </w:p>
        </w:tc>
        <w:tc>
          <w:tcPr>
            <w:tcW w:w="998" w:type="dxa"/>
          </w:tcPr>
          <w:p w14:paraId="328179B8" w14:textId="1D7C6FAA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1D6AA4D1" w14:textId="5ABE9C7D" w:rsidR="001C0251" w:rsidRPr="00F760AC" w:rsidRDefault="00AB6AAA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4BF6048B" w14:textId="7D1977FC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09C018F" w14:textId="551CFB14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565F05D9" w14:textId="6D4632DA" w:rsidR="001C0251" w:rsidRPr="00F760AC" w:rsidRDefault="005D22B3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5D8DC50A" w14:textId="47720CFB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4888A7E" w14:textId="7D68DB69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4648382E" w14:textId="3AB6505E" w:rsidR="001C0251" w:rsidRPr="00F760AC" w:rsidRDefault="001C0251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6345E684" w14:textId="7F526534" w:rsidR="001C0251" w:rsidRPr="00F760AC" w:rsidRDefault="0057684D" w:rsidP="001C025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330491D" w14:textId="0BA93112" w:rsidTr="00AA4570">
        <w:tc>
          <w:tcPr>
            <w:tcW w:w="1425" w:type="dxa"/>
          </w:tcPr>
          <w:p w14:paraId="15D26318" w14:textId="77777777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Subramanian (2008)</w:t>
            </w:r>
          </w:p>
        </w:tc>
        <w:tc>
          <w:tcPr>
            <w:tcW w:w="998" w:type="dxa"/>
          </w:tcPr>
          <w:p w14:paraId="7BDE7F22" w14:textId="034DA52F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3D4A883" w14:textId="025F877A" w:rsidR="00284363" w:rsidRPr="00F760AC" w:rsidRDefault="00AB6AAA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3A15AE95" w14:textId="667FF7ED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6BA62429" w14:textId="56573EC6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6B710DAB" w14:textId="0D5EFCA6" w:rsidR="00284363" w:rsidRPr="00F760AC" w:rsidRDefault="007F314F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2CF536FB" w14:textId="41973419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ED9DDD3" w14:textId="60B66EAF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275FF2F7" w14:textId="51C113FA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74CC2E37" w14:textId="2A042127" w:rsidR="00284363" w:rsidRPr="00F760AC" w:rsidRDefault="0057684D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C5DE67E" w14:textId="5815FA67" w:rsidTr="00AA4570">
        <w:tc>
          <w:tcPr>
            <w:tcW w:w="1425" w:type="dxa"/>
          </w:tcPr>
          <w:p w14:paraId="2E71BC9F" w14:textId="77777777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Boyce (2017)</w:t>
            </w:r>
          </w:p>
        </w:tc>
        <w:tc>
          <w:tcPr>
            <w:tcW w:w="998" w:type="dxa"/>
          </w:tcPr>
          <w:p w14:paraId="66BC6820" w14:textId="5F3685AF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07F97E7" w14:textId="3F0C0D3D" w:rsidR="00284363" w:rsidRPr="00F760AC" w:rsidRDefault="00BA65BB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1EE669F9" w14:textId="028D4345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4E843420" w14:textId="005A5DF3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3657F844" w14:textId="2EF9FD5B" w:rsidR="00284363" w:rsidRPr="00F760AC" w:rsidRDefault="005D22B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16BD9806" w14:textId="274FFE42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CB59DC0" w14:textId="42D9F342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2F5DD11C" w14:textId="3E55F72E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5E341603" w14:textId="5C805832" w:rsidR="00284363" w:rsidRPr="00F760AC" w:rsidRDefault="0057684D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0A6BEAC" w14:textId="0F3D4DB4" w:rsidTr="00AA4570">
        <w:tc>
          <w:tcPr>
            <w:tcW w:w="1425" w:type="dxa"/>
          </w:tcPr>
          <w:p w14:paraId="19605B99" w14:textId="77777777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Young (2020)</w:t>
            </w:r>
          </w:p>
        </w:tc>
        <w:tc>
          <w:tcPr>
            <w:tcW w:w="998" w:type="dxa"/>
          </w:tcPr>
          <w:p w14:paraId="6ECBA593" w14:textId="0FCC59E0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16B21CED" w14:textId="4E8E0F84" w:rsidR="00284363" w:rsidRPr="00F760AC" w:rsidRDefault="00BA65BB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22293D3C" w14:textId="04C54E2D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1ED12264" w14:textId="2054CDD2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027F47AC" w14:textId="142ABE0E" w:rsidR="00284363" w:rsidRPr="00F760AC" w:rsidRDefault="005D22B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2F2BD3DA" w14:textId="7B5A4FCB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8AB428C" w14:textId="52B40B04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5B923309" w14:textId="6017846C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3DDAB959" w14:textId="017A39D0" w:rsidR="00284363" w:rsidRPr="00F760AC" w:rsidRDefault="0057684D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E838455" w14:textId="0B0565B3" w:rsidTr="00AA4570">
        <w:tc>
          <w:tcPr>
            <w:tcW w:w="1425" w:type="dxa"/>
          </w:tcPr>
          <w:p w14:paraId="37ED87E7" w14:textId="77777777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Zureick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-Brown (2015)</w:t>
            </w:r>
          </w:p>
        </w:tc>
        <w:tc>
          <w:tcPr>
            <w:tcW w:w="998" w:type="dxa"/>
          </w:tcPr>
          <w:p w14:paraId="18F9A260" w14:textId="1323C24E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965E3C9" w14:textId="0F8DEA24" w:rsidR="00284363" w:rsidRPr="00F760AC" w:rsidRDefault="00BA65BB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73E7673C" w14:textId="3D606DBA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96A7404" w14:textId="375E53FC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15BD548F" w14:textId="462720ED" w:rsidR="00284363" w:rsidRPr="00F760AC" w:rsidRDefault="005D22B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0C1DEE1D" w14:textId="06D87606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61511FB" w14:textId="393473E9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6F8CBB33" w14:textId="2C4F802C" w:rsidR="00284363" w:rsidRPr="00F760AC" w:rsidRDefault="00284363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691B39C0" w14:textId="6A2109EC" w:rsidR="00284363" w:rsidRPr="00F760AC" w:rsidRDefault="0057684D" w:rsidP="0028436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72420E6" w14:textId="54835DA8" w:rsidTr="00AA4570">
        <w:tc>
          <w:tcPr>
            <w:tcW w:w="1425" w:type="dxa"/>
          </w:tcPr>
          <w:p w14:paraId="031CE98B" w14:textId="77777777" w:rsidR="009B2DB8" w:rsidRDefault="009B2DB8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6787B70" w14:textId="338EAA02" w:rsidR="002B0A91" w:rsidRPr="00F760AC" w:rsidRDefault="002B0A91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Misch (2014)</w:t>
            </w:r>
          </w:p>
        </w:tc>
        <w:tc>
          <w:tcPr>
            <w:tcW w:w="998" w:type="dxa"/>
            <w:vAlign w:val="bottom"/>
          </w:tcPr>
          <w:p w14:paraId="05723958" w14:textId="77777777" w:rsidR="002B0A91" w:rsidRDefault="002B0A91" w:rsidP="002B0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41258EFA" w14:textId="2C5A3D7C" w:rsidR="00111535" w:rsidRPr="00F760AC" w:rsidRDefault="00111535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46" w:type="dxa"/>
            <w:vAlign w:val="bottom"/>
          </w:tcPr>
          <w:p w14:paraId="25B0C8BC" w14:textId="37F6E360" w:rsidR="002B0A91" w:rsidRPr="00F760AC" w:rsidRDefault="005511B0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  <w:vAlign w:val="bottom"/>
          </w:tcPr>
          <w:p w14:paraId="6F4584B3" w14:textId="77777777" w:rsidR="002B0A91" w:rsidRDefault="002B0A91" w:rsidP="002B0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639ED798" w14:textId="1474B547" w:rsidR="00111535" w:rsidRPr="00F760AC" w:rsidRDefault="00111535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95" w:type="dxa"/>
            <w:vAlign w:val="bottom"/>
          </w:tcPr>
          <w:p w14:paraId="0E552F45" w14:textId="77777777" w:rsidR="002B0A91" w:rsidRDefault="002B0A91" w:rsidP="002B0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717A8123" w14:textId="5C5B289A" w:rsidR="00111535" w:rsidRPr="00F760AC" w:rsidRDefault="00111535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646" w:type="dxa"/>
            <w:vAlign w:val="bottom"/>
          </w:tcPr>
          <w:p w14:paraId="0F47536A" w14:textId="2D322520" w:rsidR="002B0A91" w:rsidRPr="00F760AC" w:rsidRDefault="007F314F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1412895A" w14:textId="77777777" w:rsidR="002B0A91" w:rsidRDefault="002B0A91" w:rsidP="002B0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2744F2DE" w14:textId="76B6B836" w:rsidR="00111535" w:rsidRPr="00F760AC" w:rsidRDefault="00111535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50" w:type="dxa"/>
            <w:vAlign w:val="bottom"/>
          </w:tcPr>
          <w:p w14:paraId="004F6050" w14:textId="77777777" w:rsidR="002B0A91" w:rsidRDefault="002B0A91" w:rsidP="002B0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7941B898" w14:textId="5AC5E926" w:rsidR="00111535" w:rsidRPr="00F760AC" w:rsidRDefault="00111535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59" w:type="dxa"/>
            <w:vAlign w:val="bottom"/>
          </w:tcPr>
          <w:p w14:paraId="17B075AF" w14:textId="77777777" w:rsidR="002B0A91" w:rsidRDefault="002B0A91" w:rsidP="002B0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01BF47FF" w14:textId="758E4878" w:rsidR="00111535" w:rsidRPr="00F760AC" w:rsidRDefault="00111535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4EACC6E1" w14:textId="17314DDB" w:rsidR="002B0A91" w:rsidRPr="00F760AC" w:rsidRDefault="0057684D" w:rsidP="002B0A91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77BFC7D4" w14:textId="55567F34" w:rsidTr="00AA4570">
        <w:tc>
          <w:tcPr>
            <w:tcW w:w="1425" w:type="dxa"/>
          </w:tcPr>
          <w:p w14:paraId="6E1E95B1" w14:textId="77777777" w:rsidR="00111535" w:rsidRDefault="00111535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00EEDA6" w14:textId="679F8783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Kaye (2006)</w:t>
            </w:r>
          </w:p>
        </w:tc>
        <w:tc>
          <w:tcPr>
            <w:tcW w:w="998" w:type="dxa"/>
            <w:vAlign w:val="bottom"/>
          </w:tcPr>
          <w:p w14:paraId="39B337E1" w14:textId="77777777" w:rsidR="00111535" w:rsidRDefault="00111535" w:rsidP="00BF6FE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7CD857D" w14:textId="2B737713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62D0EC34" w14:textId="59AC40DF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28F61EFD" w14:textId="67D27A74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6E9F017B" w14:textId="2BFFD777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491EE884" w14:textId="2A4B7533" w:rsidR="00BF6FEB" w:rsidRPr="00F760AC" w:rsidRDefault="007F314F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17FBF051" w14:textId="56B92984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48FDB9A3" w14:textId="187A92DC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1A59118D" w14:textId="3160B699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725AC315" w14:textId="4B93490D" w:rsidR="00BF6FEB" w:rsidRPr="00F760AC" w:rsidRDefault="0057684D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0663083" w14:textId="1EFAEAA0" w:rsidTr="00AA4570">
        <w:tc>
          <w:tcPr>
            <w:tcW w:w="1425" w:type="dxa"/>
          </w:tcPr>
          <w:p w14:paraId="6884C7DF" w14:textId="77777777" w:rsidR="00111535" w:rsidRDefault="00111535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361F7A5" w14:textId="65682C9F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Sigalla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998" w:type="dxa"/>
            <w:vAlign w:val="bottom"/>
          </w:tcPr>
          <w:p w14:paraId="7A8FAA30" w14:textId="20298717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6EFFE128" w14:textId="7430401D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44B39F23" w14:textId="7A1892AA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1C888064" w14:textId="1BBF86CF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232CA341" w14:textId="2F232A61" w:rsidR="00BF6FEB" w:rsidRPr="00F760AC" w:rsidRDefault="007F314F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090C912E" w14:textId="24A05EBD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257F32D3" w14:textId="375F5100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1B8A8B88" w14:textId="5EB34CC2" w:rsidR="00BF6FEB" w:rsidRPr="00F760AC" w:rsidRDefault="00BF6FEB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1B07C87B" w14:textId="513DA2CF" w:rsidR="00BF6FEB" w:rsidRPr="00F760AC" w:rsidRDefault="009F09B6" w:rsidP="00BF6FE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66AF415" w14:textId="14A2CDAF" w:rsidTr="00AA4570">
        <w:tc>
          <w:tcPr>
            <w:tcW w:w="1425" w:type="dxa"/>
          </w:tcPr>
          <w:p w14:paraId="5B5FD493" w14:textId="77777777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Musa (2021) </w:t>
            </w:r>
          </w:p>
        </w:tc>
        <w:tc>
          <w:tcPr>
            <w:tcW w:w="998" w:type="dxa"/>
            <w:vAlign w:val="bottom"/>
          </w:tcPr>
          <w:p w14:paraId="12070CA4" w14:textId="2CF4625D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306C1C9E" w14:textId="366E5B15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5016F817" w14:textId="42A9118A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3FCC4D65" w14:textId="6B12BDF6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76F2E56E" w14:textId="4EB836F6" w:rsidR="0083633A" w:rsidRPr="00F760AC" w:rsidRDefault="007F314F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68CFE993" w14:textId="4AE91C42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36D79BE0" w14:textId="6BEDE4CB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7D714CAF" w14:textId="206F3144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44B9727D" w14:textId="26A05497" w:rsidR="0083633A" w:rsidRPr="00F760AC" w:rsidRDefault="009F09B6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4B936E7" w14:textId="1969FCEE" w:rsidTr="00AA4570">
        <w:tc>
          <w:tcPr>
            <w:tcW w:w="1425" w:type="dxa"/>
          </w:tcPr>
          <w:p w14:paraId="3C55F6B0" w14:textId="77777777" w:rsidR="00111535" w:rsidRDefault="00111535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0227397" w14:textId="2EC7A6C7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Tsedal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21)</w:t>
            </w:r>
          </w:p>
        </w:tc>
        <w:tc>
          <w:tcPr>
            <w:tcW w:w="998" w:type="dxa"/>
            <w:vAlign w:val="bottom"/>
          </w:tcPr>
          <w:p w14:paraId="51540D11" w14:textId="4851B8C8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1CDEDDBD" w14:textId="6A39849D" w:rsidR="0083633A" w:rsidRPr="00F760AC" w:rsidRDefault="00111535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  <w:vAlign w:val="bottom"/>
          </w:tcPr>
          <w:p w14:paraId="3DA19EB8" w14:textId="3B120DD8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78C4AD4B" w14:textId="3EA9D9C8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646" w:type="dxa"/>
            <w:vAlign w:val="bottom"/>
          </w:tcPr>
          <w:p w14:paraId="65268D51" w14:textId="0141CDDB" w:rsidR="0083633A" w:rsidRPr="00F760AC" w:rsidRDefault="005D22B3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  <w:vAlign w:val="bottom"/>
          </w:tcPr>
          <w:p w14:paraId="4A2213E1" w14:textId="566FED87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3DF95F45" w14:textId="1EF846E9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1FB21EE8" w14:textId="35C51D94" w:rsidR="0083633A" w:rsidRPr="00F760AC" w:rsidRDefault="0083633A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1218EFEF" w14:textId="14DC9494" w:rsidR="0083633A" w:rsidRPr="00F760AC" w:rsidRDefault="009F09B6" w:rsidP="0083633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6FBFB61" w14:textId="61B96383" w:rsidTr="00AA4570">
        <w:tc>
          <w:tcPr>
            <w:tcW w:w="1425" w:type="dxa"/>
          </w:tcPr>
          <w:p w14:paraId="27B8049A" w14:textId="77777777" w:rsidR="00111535" w:rsidRDefault="00111535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07C2DF5" w14:textId="48E581F9" w:rsidR="004D67F7" w:rsidRPr="00F760AC" w:rsidRDefault="004D67F7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Walters (2021) </w:t>
            </w:r>
          </w:p>
        </w:tc>
        <w:tc>
          <w:tcPr>
            <w:tcW w:w="998" w:type="dxa"/>
            <w:vAlign w:val="bottom"/>
          </w:tcPr>
          <w:p w14:paraId="533B7B51" w14:textId="27D170BC" w:rsidR="004D67F7" w:rsidRPr="00F760AC" w:rsidRDefault="004D67F7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2B433260" w14:textId="3AF39C80" w:rsidR="004D67F7" w:rsidRPr="00F760AC" w:rsidRDefault="00111535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  <w:vAlign w:val="bottom"/>
          </w:tcPr>
          <w:p w14:paraId="11522AC6" w14:textId="7F80369A" w:rsidR="004D67F7" w:rsidRPr="00F760AC" w:rsidRDefault="004D67F7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24C02FB8" w14:textId="74BBC15B" w:rsidR="004D67F7" w:rsidRPr="00F760AC" w:rsidRDefault="004D67F7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40275D12" w14:textId="2714C2C2" w:rsidR="004D67F7" w:rsidRPr="00F760AC" w:rsidRDefault="00387C87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6D9DDFF8" w14:textId="29E97297" w:rsidR="004D67F7" w:rsidRPr="00F760AC" w:rsidRDefault="004D67F7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064C183F" w14:textId="7BDDDF5F" w:rsidR="004D67F7" w:rsidRPr="00F760AC" w:rsidRDefault="004D67F7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4FD781B2" w14:textId="09CF3B86" w:rsidR="004D67F7" w:rsidRPr="00F760AC" w:rsidRDefault="004D67F7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202B8191" w14:textId="4AF24951" w:rsidR="004D67F7" w:rsidRPr="00F760AC" w:rsidRDefault="009F09B6" w:rsidP="004D67F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9C869E2" w14:textId="40165D82" w:rsidTr="00AA4570">
        <w:tc>
          <w:tcPr>
            <w:tcW w:w="1425" w:type="dxa"/>
          </w:tcPr>
          <w:p w14:paraId="4E827F7B" w14:textId="77777777" w:rsidR="00111535" w:rsidRDefault="00111535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BE776E1" w14:textId="599544F0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Shamu (2018)</w:t>
            </w:r>
          </w:p>
        </w:tc>
        <w:tc>
          <w:tcPr>
            <w:tcW w:w="998" w:type="dxa"/>
            <w:vAlign w:val="bottom"/>
          </w:tcPr>
          <w:p w14:paraId="30EB01FF" w14:textId="5B5D1DCE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5C76DC21" w14:textId="76C4B720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5DC95150" w14:textId="73B23464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44C72D28" w14:textId="1690E494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0E28F249" w14:textId="7094BD9B" w:rsidR="00EF6A7B" w:rsidRPr="00F760AC" w:rsidRDefault="00387C87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6E97892E" w14:textId="73AE759E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40F7E459" w14:textId="06E3331A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5F35E484" w14:textId="552C13EE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350E2928" w14:textId="56804BE5" w:rsidR="00EF6A7B" w:rsidRPr="00F760AC" w:rsidRDefault="009F09B6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518FC63" w14:textId="7B4DB0B4" w:rsidTr="00AA4570">
        <w:tc>
          <w:tcPr>
            <w:tcW w:w="1425" w:type="dxa"/>
          </w:tcPr>
          <w:p w14:paraId="59638E76" w14:textId="77777777" w:rsidR="00111535" w:rsidRDefault="00111535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892DC43" w14:textId="7F6178C8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Laelago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998" w:type="dxa"/>
            <w:vAlign w:val="bottom"/>
          </w:tcPr>
          <w:p w14:paraId="3846F340" w14:textId="4A1CAAAA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175AF9F3" w14:textId="48CC1AC4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565B00A4" w14:textId="592BB754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5AB0716D" w14:textId="7D250175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646" w:type="dxa"/>
            <w:vAlign w:val="bottom"/>
          </w:tcPr>
          <w:p w14:paraId="5F157B6A" w14:textId="0F45499E" w:rsidR="00EF6A7B" w:rsidRPr="00F760AC" w:rsidRDefault="00387C87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50A67016" w14:textId="4C9C8C25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78AFBD86" w14:textId="2CB93811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79190A2B" w14:textId="58A8A8BC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6E80ED0A" w14:textId="11FA4E99" w:rsidR="00EF6A7B" w:rsidRPr="00F760AC" w:rsidRDefault="009F09B6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69EE25B" w14:textId="63127804" w:rsidTr="00AA4570">
        <w:tc>
          <w:tcPr>
            <w:tcW w:w="1425" w:type="dxa"/>
          </w:tcPr>
          <w:p w14:paraId="1A973A28" w14:textId="77777777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Taft (2015) </w:t>
            </w:r>
          </w:p>
        </w:tc>
        <w:tc>
          <w:tcPr>
            <w:tcW w:w="998" w:type="dxa"/>
            <w:vAlign w:val="bottom"/>
          </w:tcPr>
          <w:p w14:paraId="26440E94" w14:textId="09793912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11887A23" w14:textId="02977AB5" w:rsidR="00EF6A7B" w:rsidRPr="00F760AC" w:rsidRDefault="00111535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  <w:vAlign w:val="bottom"/>
          </w:tcPr>
          <w:p w14:paraId="029B7071" w14:textId="2E9C1F2C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13538795" w14:textId="36649548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041304FF" w14:textId="7B88962B" w:rsidR="00EF6A7B" w:rsidRPr="00F760AC" w:rsidRDefault="00387C87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18BAFFFE" w14:textId="13072993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62000C33" w14:textId="14D2B65C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58B1B28E" w14:textId="72AAA59C" w:rsidR="00EF6A7B" w:rsidRPr="00F760AC" w:rsidRDefault="00EF6A7B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56931422" w14:textId="5FBE212F" w:rsidR="00EF6A7B" w:rsidRPr="00F760AC" w:rsidRDefault="009F09B6" w:rsidP="00EF6A7B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C15722A" w14:textId="63783EA8" w:rsidTr="00AA4570">
        <w:tc>
          <w:tcPr>
            <w:tcW w:w="1425" w:type="dxa"/>
          </w:tcPr>
          <w:p w14:paraId="085E7E06" w14:textId="77777777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Jaraba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9) </w:t>
            </w:r>
          </w:p>
        </w:tc>
        <w:tc>
          <w:tcPr>
            <w:tcW w:w="998" w:type="dxa"/>
            <w:vAlign w:val="bottom"/>
          </w:tcPr>
          <w:p w14:paraId="649E6123" w14:textId="03A6B734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272378F3" w14:textId="44592BB2" w:rsidR="00A62140" w:rsidRPr="00F760AC" w:rsidRDefault="00111535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  <w:vAlign w:val="bottom"/>
          </w:tcPr>
          <w:p w14:paraId="3B077B8F" w14:textId="7991ADB0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3C947A0C" w14:textId="64C122E2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42AA41AB" w14:textId="1400F7C3" w:rsidR="00A62140" w:rsidRPr="00F760AC" w:rsidRDefault="00387C87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43141DB8" w14:textId="7EE5249C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6E1A17CE" w14:textId="37BA6D15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2D881608" w14:textId="05F79493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170898DD" w14:textId="42315973" w:rsidR="00A62140" w:rsidRPr="00F760AC" w:rsidRDefault="009F09B6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683DAC6" w14:textId="3FDD03FE" w:rsidTr="00AA4570">
        <w:tc>
          <w:tcPr>
            <w:tcW w:w="1425" w:type="dxa"/>
          </w:tcPr>
          <w:p w14:paraId="4DC981C2" w14:textId="77777777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ssefa (2012) </w:t>
            </w:r>
          </w:p>
        </w:tc>
        <w:tc>
          <w:tcPr>
            <w:tcW w:w="998" w:type="dxa"/>
            <w:vAlign w:val="bottom"/>
          </w:tcPr>
          <w:p w14:paraId="6DBA7491" w14:textId="040658C8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3A10CFA8" w14:textId="0288AB67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606" w:type="dxa"/>
            <w:vAlign w:val="bottom"/>
          </w:tcPr>
          <w:p w14:paraId="3102931E" w14:textId="5024517A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4F745C6D" w14:textId="1C56A4F8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646" w:type="dxa"/>
            <w:vAlign w:val="bottom"/>
          </w:tcPr>
          <w:p w14:paraId="33DD6ECB" w14:textId="3E616793" w:rsidR="00A62140" w:rsidRPr="00F760AC" w:rsidRDefault="005D22B3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  <w:vAlign w:val="bottom"/>
          </w:tcPr>
          <w:p w14:paraId="20206B9A" w14:textId="77900F8B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5A0B54C3" w14:textId="6CB136D6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26AD385D" w14:textId="6591ACCC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1CEEF979" w14:textId="3C788BFE" w:rsidR="00A62140" w:rsidRPr="00F760AC" w:rsidRDefault="009F09B6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573CAFF" w14:textId="16E55467" w:rsidTr="00AA4570">
        <w:tc>
          <w:tcPr>
            <w:tcW w:w="1425" w:type="dxa"/>
          </w:tcPr>
          <w:p w14:paraId="4B6CBBF7" w14:textId="77777777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lemu (2019) </w:t>
            </w:r>
          </w:p>
        </w:tc>
        <w:tc>
          <w:tcPr>
            <w:tcW w:w="998" w:type="dxa"/>
            <w:vAlign w:val="bottom"/>
          </w:tcPr>
          <w:p w14:paraId="7532A05E" w14:textId="0C20DC59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0A923819" w14:textId="63B1FCB3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0E7D9097" w14:textId="3E384BF9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36DA764B" w14:textId="10C76D58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2B50197C" w14:textId="695B5EDC" w:rsidR="00A62140" w:rsidRPr="00F760AC" w:rsidRDefault="00387C87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46B430E7" w14:textId="09B1ABA5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150" w:type="dxa"/>
            <w:vAlign w:val="bottom"/>
          </w:tcPr>
          <w:p w14:paraId="76D8C24A" w14:textId="0012950A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  <w:vAlign w:val="bottom"/>
          </w:tcPr>
          <w:p w14:paraId="7290D104" w14:textId="63EC47AB" w:rsidR="00A62140" w:rsidRPr="00F760AC" w:rsidRDefault="00A62140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76E3A4CB" w14:textId="3693B19C" w:rsidR="00A62140" w:rsidRPr="00F760AC" w:rsidRDefault="009F09B6" w:rsidP="00A621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AEF45CE" w14:textId="1635F47D" w:rsidTr="00AA4570">
        <w:tc>
          <w:tcPr>
            <w:tcW w:w="1425" w:type="dxa"/>
          </w:tcPr>
          <w:p w14:paraId="663F716D" w14:textId="77777777" w:rsidR="00F560A6" w:rsidRPr="00F760AC" w:rsidRDefault="00F560A6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Sobkoviak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2)</w:t>
            </w:r>
          </w:p>
        </w:tc>
        <w:tc>
          <w:tcPr>
            <w:tcW w:w="998" w:type="dxa"/>
            <w:vAlign w:val="bottom"/>
          </w:tcPr>
          <w:p w14:paraId="3CCA5B3D" w14:textId="5BA38CA6" w:rsidR="00F560A6" w:rsidRPr="00F760AC" w:rsidRDefault="00F560A6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688F88BB" w14:textId="69EA7AB7" w:rsidR="00F560A6" w:rsidRPr="00F760AC" w:rsidRDefault="00B530D1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Representative sample </w:t>
            </w:r>
          </w:p>
        </w:tc>
        <w:tc>
          <w:tcPr>
            <w:tcW w:w="1606" w:type="dxa"/>
            <w:vAlign w:val="bottom"/>
          </w:tcPr>
          <w:p w14:paraId="3AC5B19C" w14:textId="38F6A64B" w:rsidR="00F560A6" w:rsidRPr="00F760AC" w:rsidRDefault="00F560A6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69527082" w14:textId="69565952" w:rsidR="00F560A6" w:rsidRPr="00F760AC" w:rsidRDefault="00F560A6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68EDA82A" w14:textId="19284C4C" w:rsidR="00F560A6" w:rsidRPr="00F760AC" w:rsidRDefault="00387C87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625D8AC0" w14:textId="0B863851" w:rsidR="00F560A6" w:rsidRPr="00F760AC" w:rsidRDefault="00F560A6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1B2C102C" w14:textId="372B3532" w:rsidR="00F560A6" w:rsidRPr="00F760AC" w:rsidRDefault="00F560A6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3D5574AA" w14:textId="0FA49ABB" w:rsidR="00F560A6" w:rsidRPr="00F760AC" w:rsidRDefault="00F560A6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2EF112BD" w14:textId="48049B3B" w:rsidR="00F560A6" w:rsidRPr="00F760AC" w:rsidRDefault="009F09B6" w:rsidP="00F560A6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B3B6525" w14:textId="7168A065" w:rsidTr="00AA4570">
        <w:tc>
          <w:tcPr>
            <w:tcW w:w="1425" w:type="dxa"/>
          </w:tcPr>
          <w:p w14:paraId="3855B632" w14:textId="77777777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Berhanie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9)</w:t>
            </w:r>
          </w:p>
        </w:tc>
        <w:tc>
          <w:tcPr>
            <w:tcW w:w="998" w:type="dxa"/>
            <w:vAlign w:val="bottom"/>
          </w:tcPr>
          <w:p w14:paraId="3CC5940A" w14:textId="2C12341E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175EAD3E" w14:textId="51661E64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7F4EFAD2" w14:textId="55A8C4B5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6581F90C" w14:textId="468F408D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7AAAACA7" w14:textId="3B3961D2" w:rsidR="006F2E7A" w:rsidRPr="00F760AC" w:rsidRDefault="00387C87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691DF948" w14:textId="68E7378E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1F996247" w14:textId="094B22E0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259" w:type="dxa"/>
            <w:vAlign w:val="bottom"/>
          </w:tcPr>
          <w:p w14:paraId="74294E39" w14:textId="2285939D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55DE2452" w14:textId="41960BBD" w:rsidR="006F2E7A" w:rsidRPr="00F760AC" w:rsidRDefault="009F09B6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717EDF42" w14:textId="462451B4" w:rsidTr="00AA4570">
        <w:tc>
          <w:tcPr>
            <w:tcW w:w="1425" w:type="dxa"/>
          </w:tcPr>
          <w:p w14:paraId="40A41322" w14:textId="77777777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Rico (2011)</w:t>
            </w:r>
          </w:p>
        </w:tc>
        <w:tc>
          <w:tcPr>
            <w:tcW w:w="998" w:type="dxa"/>
            <w:vAlign w:val="bottom"/>
          </w:tcPr>
          <w:p w14:paraId="13075016" w14:textId="40692C70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0BB81F8A" w14:textId="42184E36" w:rsidR="006F2E7A" w:rsidRPr="00F760AC" w:rsidRDefault="007A3F6E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  <w:vAlign w:val="bottom"/>
          </w:tcPr>
          <w:p w14:paraId="5FCDBCF2" w14:textId="68596332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0CA6F149" w14:textId="483F52C0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40D43119" w14:textId="47D9CF7E" w:rsidR="006F2E7A" w:rsidRPr="00F760AC" w:rsidRDefault="00387C87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6849DE6C" w14:textId="4D5D0031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16829BE0" w14:textId="03DD38C3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09803C73" w14:textId="58D745F6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7A5F4027" w14:textId="10AA123E" w:rsidR="006F2E7A" w:rsidRPr="00F760AC" w:rsidRDefault="009F09B6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7D9CC290" w14:textId="332D093C" w:rsidTr="00AA4570">
        <w:tc>
          <w:tcPr>
            <w:tcW w:w="1425" w:type="dxa"/>
          </w:tcPr>
          <w:p w14:paraId="2B47D400" w14:textId="77777777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Chai (2016)</w:t>
            </w:r>
          </w:p>
        </w:tc>
        <w:tc>
          <w:tcPr>
            <w:tcW w:w="998" w:type="dxa"/>
            <w:vAlign w:val="bottom"/>
          </w:tcPr>
          <w:p w14:paraId="59DAD1A2" w14:textId="0BC51712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30FAC55E" w14:textId="17367927" w:rsidR="006F2E7A" w:rsidRPr="00F760AC" w:rsidRDefault="007A3F6E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  <w:vAlign w:val="bottom"/>
          </w:tcPr>
          <w:p w14:paraId="2B02107B" w14:textId="21022DF2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758ADAD2" w14:textId="6BA96FEF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03B75593" w14:textId="13FD5457" w:rsidR="006F2E7A" w:rsidRPr="00F760AC" w:rsidRDefault="00F45277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55B105B4" w14:textId="2686A36F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19F48281" w14:textId="1638B2CB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4CFB37D2" w14:textId="182FC494" w:rsidR="006F2E7A" w:rsidRPr="00F760AC" w:rsidRDefault="006F2E7A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61C82061" w14:textId="49FA6960" w:rsidR="006F2E7A" w:rsidRPr="00F760AC" w:rsidRDefault="009F09B6" w:rsidP="006F2E7A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010E57B" w14:textId="558F246B" w:rsidTr="00AA4570">
        <w:tc>
          <w:tcPr>
            <w:tcW w:w="1425" w:type="dxa"/>
          </w:tcPr>
          <w:p w14:paraId="01E101DB" w14:textId="77777777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Abujilban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998" w:type="dxa"/>
            <w:vAlign w:val="bottom"/>
          </w:tcPr>
          <w:p w14:paraId="05537063" w14:textId="3EF85EDC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0478365B" w14:textId="595BF5D0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5007D31E" w14:textId="37F208E0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0428D6E4" w14:textId="5B4B4AD2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4D296346" w14:textId="79042488" w:rsidR="00713794" w:rsidRPr="00F760AC" w:rsidRDefault="008F4D06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se rate or comparability is unsatisfactory</w:t>
            </w:r>
          </w:p>
        </w:tc>
        <w:tc>
          <w:tcPr>
            <w:tcW w:w="1168" w:type="dxa"/>
            <w:vAlign w:val="bottom"/>
          </w:tcPr>
          <w:p w14:paraId="18E5D692" w14:textId="0AA32A4F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1B73432D" w14:textId="36D91152" w:rsidR="00713794" w:rsidRPr="00F760AC" w:rsidRDefault="00901E6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259" w:type="dxa"/>
            <w:vAlign w:val="bottom"/>
          </w:tcPr>
          <w:p w14:paraId="7DFD5601" w14:textId="309ABD0A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62" w:type="dxa"/>
            <w:vAlign w:val="bottom"/>
          </w:tcPr>
          <w:p w14:paraId="6F750E63" w14:textId="4DB15D26" w:rsidR="00713794" w:rsidRPr="00F760AC" w:rsidRDefault="009F09B6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C54C8EA" w14:textId="78B5CCEB" w:rsidTr="00AA4570">
        <w:tc>
          <w:tcPr>
            <w:tcW w:w="1425" w:type="dxa"/>
          </w:tcPr>
          <w:p w14:paraId="13407EFF" w14:textId="77777777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Khan (2021)</w:t>
            </w:r>
          </w:p>
        </w:tc>
        <w:tc>
          <w:tcPr>
            <w:tcW w:w="998" w:type="dxa"/>
            <w:vAlign w:val="bottom"/>
          </w:tcPr>
          <w:p w14:paraId="622EBB27" w14:textId="7B1F874A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6A018E91" w14:textId="699B2BBE" w:rsidR="00713794" w:rsidRPr="00F760AC" w:rsidRDefault="007A3F6E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  <w:vAlign w:val="bottom"/>
          </w:tcPr>
          <w:p w14:paraId="0C63937E" w14:textId="301129E6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037A7583" w14:textId="1D813B91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6A22BDF6" w14:textId="612B3281" w:rsidR="00713794" w:rsidRPr="00F760AC" w:rsidRDefault="005D22B3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  <w:vAlign w:val="bottom"/>
          </w:tcPr>
          <w:p w14:paraId="7DF8FC2D" w14:textId="2CC65DA2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150" w:type="dxa"/>
            <w:vAlign w:val="bottom"/>
          </w:tcPr>
          <w:p w14:paraId="76AE5BAF" w14:textId="5102D191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01331D95" w14:textId="742E7D9E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71835538" w14:textId="06D0CB38" w:rsidR="00713794" w:rsidRPr="00F760AC" w:rsidRDefault="009F09B6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6062674" w14:textId="56693D4E" w:rsidTr="00AA4570">
        <w:tc>
          <w:tcPr>
            <w:tcW w:w="1425" w:type="dxa"/>
          </w:tcPr>
          <w:p w14:paraId="4BAC8F66" w14:textId="77777777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Eno (2014) </w:t>
            </w:r>
          </w:p>
        </w:tc>
        <w:tc>
          <w:tcPr>
            <w:tcW w:w="998" w:type="dxa"/>
            <w:vAlign w:val="bottom"/>
          </w:tcPr>
          <w:p w14:paraId="55E37A4A" w14:textId="33252F33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6F5D1197" w14:textId="349098A3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10E16F3C" w14:textId="2A3C6847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32350D5D" w14:textId="6A793512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5D178C2A" w14:textId="2B56E94F" w:rsidR="00713794" w:rsidRPr="00F760AC" w:rsidRDefault="00F45277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1E48322E" w14:textId="6289693B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16B2DA87" w14:textId="4C96EAF4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  <w:vAlign w:val="bottom"/>
          </w:tcPr>
          <w:p w14:paraId="7958A8A7" w14:textId="54C06968" w:rsidR="00713794" w:rsidRPr="00F760AC" w:rsidRDefault="00713794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562" w:type="dxa"/>
            <w:vAlign w:val="bottom"/>
          </w:tcPr>
          <w:p w14:paraId="1E61ABD6" w14:textId="09FC71B8" w:rsidR="00713794" w:rsidRPr="00F760AC" w:rsidRDefault="009F09B6" w:rsidP="0071379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06A3883" w14:textId="2409E3B2" w:rsidTr="00AA4570">
        <w:tc>
          <w:tcPr>
            <w:tcW w:w="1425" w:type="dxa"/>
          </w:tcPr>
          <w:p w14:paraId="24FE0749" w14:textId="77777777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Hampanda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6) </w:t>
            </w:r>
          </w:p>
        </w:tc>
        <w:tc>
          <w:tcPr>
            <w:tcW w:w="998" w:type="dxa"/>
            <w:vAlign w:val="bottom"/>
          </w:tcPr>
          <w:p w14:paraId="69F6248C" w14:textId="1D55F3CC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15F60215" w14:textId="05769CA0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2CB2F1C6" w14:textId="32634C7D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36B6C8A5" w14:textId="267A3140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36D4A853" w14:textId="3B01F1BC" w:rsidR="00F11C40" w:rsidRPr="00F760AC" w:rsidRDefault="005D22B3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  <w:vAlign w:val="bottom"/>
          </w:tcPr>
          <w:p w14:paraId="3F916C9D" w14:textId="40E17820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5DF272AB" w14:textId="24CA31DA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2E76AEDE" w14:textId="7BE743F2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2A70EAEC" w14:textId="49663468" w:rsidR="00F11C40" w:rsidRPr="00F760AC" w:rsidRDefault="001A1DB5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E153E35" w14:textId="48F12F9C" w:rsidTr="00AA4570">
        <w:tc>
          <w:tcPr>
            <w:tcW w:w="1425" w:type="dxa"/>
          </w:tcPr>
          <w:p w14:paraId="4606CDE2" w14:textId="77777777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slam (2017) </w:t>
            </w:r>
          </w:p>
        </w:tc>
        <w:tc>
          <w:tcPr>
            <w:tcW w:w="998" w:type="dxa"/>
            <w:vAlign w:val="bottom"/>
          </w:tcPr>
          <w:p w14:paraId="438363E8" w14:textId="4C05D77F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248231CE" w14:textId="1728F7BC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4A70FC23" w14:textId="19B49D8C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2713E444" w14:textId="410CCAD1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1635F19C" w14:textId="4D49DDCD" w:rsidR="00F11C40" w:rsidRPr="00F760AC" w:rsidRDefault="00E27AB8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35DD0293" w14:textId="42D888F8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7D370B14" w14:textId="080B7501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3F40EDD9" w14:textId="3A9451D9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67BC3F46" w14:textId="0F4244AD" w:rsidR="00F11C40" w:rsidRPr="00F760AC" w:rsidRDefault="001A1DB5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1181DBF" w14:textId="3BD444D6" w:rsidTr="00AA4570">
        <w:tc>
          <w:tcPr>
            <w:tcW w:w="1425" w:type="dxa"/>
          </w:tcPr>
          <w:p w14:paraId="60002855" w14:textId="77777777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Pun (2019) </w:t>
            </w:r>
          </w:p>
        </w:tc>
        <w:tc>
          <w:tcPr>
            <w:tcW w:w="998" w:type="dxa"/>
            <w:vAlign w:val="bottom"/>
          </w:tcPr>
          <w:p w14:paraId="6A3FECE2" w14:textId="23C7F7CE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494BEE3E" w14:textId="497A6178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bottom"/>
          </w:tcPr>
          <w:p w14:paraId="02EF5747" w14:textId="76FA04F1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55EEA330" w14:textId="709C9546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63254F38" w14:textId="586EF705" w:rsidR="00F11C40" w:rsidRPr="00F760AC" w:rsidRDefault="00606532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se rate or comparability is unsatisfactory</w:t>
            </w:r>
          </w:p>
        </w:tc>
        <w:tc>
          <w:tcPr>
            <w:tcW w:w="1168" w:type="dxa"/>
            <w:vAlign w:val="bottom"/>
          </w:tcPr>
          <w:p w14:paraId="185BFD5C" w14:textId="1B4AEB59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  <w:vAlign w:val="bottom"/>
          </w:tcPr>
          <w:p w14:paraId="7924A77E" w14:textId="243375C6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24465F1D" w14:textId="6539E87F" w:rsidR="00F11C40" w:rsidRPr="00F760AC" w:rsidRDefault="00F11C40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59618881" w14:textId="5A3BE1DF" w:rsidR="00F11C40" w:rsidRPr="00F760AC" w:rsidRDefault="001A1DB5" w:rsidP="00F11C4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A2722C3" w14:textId="0DBE90A3" w:rsidTr="00AA4570">
        <w:tc>
          <w:tcPr>
            <w:tcW w:w="1425" w:type="dxa"/>
          </w:tcPr>
          <w:p w14:paraId="1539EC33" w14:textId="77777777" w:rsidR="00F92053" w:rsidRPr="00F760AC" w:rsidRDefault="00F92053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Das (2020)</w:t>
            </w:r>
          </w:p>
        </w:tc>
        <w:tc>
          <w:tcPr>
            <w:tcW w:w="998" w:type="dxa"/>
            <w:vAlign w:val="bottom"/>
          </w:tcPr>
          <w:p w14:paraId="1DFE9C5C" w14:textId="115518A3" w:rsidR="00F92053" w:rsidRPr="00F760AC" w:rsidRDefault="00F92053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bottom"/>
          </w:tcPr>
          <w:p w14:paraId="69530DA3" w14:textId="089EDEC3" w:rsidR="00F92053" w:rsidRPr="00F760AC" w:rsidRDefault="00F92053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omewhat representative of the average in the target population. (non-random sampling)</w:t>
            </w:r>
          </w:p>
        </w:tc>
        <w:tc>
          <w:tcPr>
            <w:tcW w:w="1606" w:type="dxa"/>
            <w:vAlign w:val="bottom"/>
          </w:tcPr>
          <w:p w14:paraId="520FA4D8" w14:textId="51D4A57F" w:rsidR="00F92053" w:rsidRPr="00F760AC" w:rsidRDefault="00F92053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bottom"/>
          </w:tcPr>
          <w:p w14:paraId="2F576839" w14:textId="65DDDDFD" w:rsidR="00F92053" w:rsidRPr="00F760AC" w:rsidRDefault="00F92053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  <w:vAlign w:val="bottom"/>
          </w:tcPr>
          <w:p w14:paraId="6EF65A39" w14:textId="1A3062BD" w:rsidR="00F92053" w:rsidRPr="00F760AC" w:rsidRDefault="00963710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  <w:vAlign w:val="bottom"/>
          </w:tcPr>
          <w:p w14:paraId="32131961" w14:textId="32B69317" w:rsidR="00F92053" w:rsidRPr="00F760AC" w:rsidRDefault="00F92053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150" w:type="dxa"/>
            <w:vAlign w:val="bottom"/>
          </w:tcPr>
          <w:p w14:paraId="78787664" w14:textId="2135B84B" w:rsidR="00F92053" w:rsidRPr="00F760AC" w:rsidRDefault="00F92053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bottom"/>
          </w:tcPr>
          <w:p w14:paraId="4A5B8163" w14:textId="24EBCE0B" w:rsidR="00F92053" w:rsidRPr="00F760AC" w:rsidRDefault="00F92053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bottom"/>
          </w:tcPr>
          <w:p w14:paraId="62BF7389" w14:textId="06316C0B" w:rsidR="00F92053" w:rsidRPr="00F760AC" w:rsidRDefault="001A1DB5" w:rsidP="00F9205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7EFB74E" w14:textId="65C0430E" w:rsidTr="00EE0DB0">
        <w:tc>
          <w:tcPr>
            <w:tcW w:w="1425" w:type="dxa"/>
          </w:tcPr>
          <w:p w14:paraId="4CDCA76A" w14:textId="77777777" w:rsidR="00211B16" w:rsidRDefault="00211B16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A6D8E0E" w14:textId="55482C69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Mezmur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21)</w:t>
            </w:r>
          </w:p>
        </w:tc>
        <w:tc>
          <w:tcPr>
            <w:tcW w:w="998" w:type="dxa"/>
            <w:vAlign w:val="center"/>
          </w:tcPr>
          <w:p w14:paraId="4F306FDC" w14:textId="4AE0202A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  <w:vAlign w:val="center"/>
          </w:tcPr>
          <w:p w14:paraId="36D50C02" w14:textId="133ECA1F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  <w:vAlign w:val="center"/>
          </w:tcPr>
          <w:p w14:paraId="0ACC7ADC" w14:textId="6ADCB916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  <w:vAlign w:val="center"/>
          </w:tcPr>
          <w:p w14:paraId="69FF8A57" w14:textId="30B5792E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  <w:vAlign w:val="center"/>
          </w:tcPr>
          <w:p w14:paraId="4AED41ED" w14:textId="1FFA924A" w:rsidR="00CA638E" w:rsidRPr="00F760AC" w:rsidRDefault="005D22B3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  <w:vAlign w:val="center"/>
          </w:tcPr>
          <w:p w14:paraId="14737C99" w14:textId="5B98A4D4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50" w:type="dxa"/>
            <w:vAlign w:val="center"/>
          </w:tcPr>
          <w:p w14:paraId="2D017296" w14:textId="09F84BE2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  <w:vAlign w:val="center"/>
          </w:tcPr>
          <w:p w14:paraId="419C91BD" w14:textId="1583E20A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  <w:vAlign w:val="center"/>
          </w:tcPr>
          <w:p w14:paraId="1BD96CB2" w14:textId="0CA62050" w:rsidR="00CA638E" w:rsidRPr="00F760AC" w:rsidRDefault="00AA1ECC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7131247" w14:textId="7F2B9EC2" w:rsidTr="00AA4570">
        <w:tc>
          <w:tcPr>
            <w:tcW w:w="1425" w:type="dxa"/>
          </w:tcPr>
          <w:p w14:paraId="10788477" w14:textId="77777777" w:rsidR="00211B16" w:rsidRDefault="00211B16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64547CF7" w14:textId="77777777" w:rsidR="00211B16" w:rsidRDefault="00211B16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2580DB8" w14:textId="7A7E8F83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Arcos (2001)</w:t>
            </w:r>
          </w:p>
        </w:tc>
        <w:tc>
          <w:tcPr>
            <w:tcW w:w="998" w:type="dxa"/>
          </w:tcPr>
          <w:p w14:paraId="271111DC" w14:textId="77777777" w:rsidR="00211B16" w:rsidRDefault="00211B16" w:rsidP="00CA638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C04D94E" w14:textId="77777777" w:rsidR="00211B16" w:rsidRDefault="00211B16" w:rsidP="00CA638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618C69" w14:textId="54E6F9AA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299F352A" w14:textId="1724EDBD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B9B823B" w14:textId="7EC12893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691177F" w14:textId="533E8317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24B0680D" w14:textId="55876E13" w:rsidR="00CA638E" w:rsidRPr="00F760AC" w:rsidRDefault="005D22B3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17F0952C" w14:textId="1DAEA8D6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88E8D41" w14:textId="508FCFC4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5E2AC598" w14:textId="38226A9F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62" w:type="dxa"/>
          </w:tcPr>
          <w:p w14:paraId="47767E39" w14:textId="1B611621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The statistical test is not appropriate not described or incomplete.</w:t>
            </w:r>
          </w:p>
        </w:tc>
      </w:tr>
      <w:tr w:rsidR="00561190" w:rsidRPr="00F760AC" w14:paraId="1E033499" w14:textId="27D53364" w:rsidTr="00AA4570">
        <w:tc>
          <w:tcPr>
            <w:tcW w:w="1425" w:type="dxa"/>
          </w:tcPr>
          <w:p w14:paraId="0D1795E7" w14:textId="77777777" w:rsidR="00211B16" w:rsidRDefault="00211B16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21B0FDBE" w14:textId="184AEA9F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Arcos (2003)</w:t>
            </w:r>
          </w:p>
        </w:tc>
        <w:tc>
          <w:tcPr>
            <w:tcW w:w="998" w:type="dxa"/>
          </w:tcPr>
          <w:p w14:paraId="5FA03E4A" w14:textId="77777777" w:rsidR="00211B16" w:rsidRDefault="00211B16" w:rsidP="00CA638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29B27CD" w14:textId="5CDE84F9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0AECA709" w14:textId="25A8FBF7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4546031C" w14:textId="5ED6F4BE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3F9A59ED" w14:textId="7777F7D5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44C3AD9B" w14:textId="7D9A273D" w:rsidR="00CA638E" w:rsidRPr="00F760AC" w:rsidRDefault="005D22B3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668715BD" w14:textId="4DBCEA0C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2EB8489" w14:textId="636BA86C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428CB159" w14:textId="34291DD0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62" w:type="dxa"/>
          </w:tcPr>
          <w:p w14:paraId="39213F46" w14:textId="1339D96F" w:rsidR="00CA638E" w:rsidRPr="00F760AC" w:rsidRDefault="00AA1ECC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7BC596FF" w14:textId="4B851FE5" w:rsidTr="00AA4570">
        <w:tc>
          <w:tcPr>
            <w:tcW w:w="1425" w:type="dxa"/>
          </w:tcPr>
          <w:p w14:paraId="7C058B80" w14:textId="77777777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Ruiz Grosso (2014)</w:t>
            </w:r>
          </w:p>
        </w:tc>
        <w:tc>
          <w:tcPr>
            <w:tcW w:w="998" w:type="dxa"/>
          </w:tcPr>
          <w:p w14:paraId="1B33C870" w14:textId="729D4D34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685CB51C" w14:textId="2A7D569F" w:rsidR="00CA638E" w:rsidRPr="00F760AC" w:rsidRDefault="007A3F6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48642534" w14:textId="1668E8F1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719593F7" w14:textId="51BD25B0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597BDCBC" w14:textId="00914700" w:rsidR="00CA638E" w:rsidRPr="00F760AC" w:rsidRDefault="003E168A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7F8E86BB" w14:textId="3A7C45E5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D408A70" w14:textId="4C922301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06871F64" w14:textId="1D55BBC6" w:rsidR="00CA638E" w:rsidRPr="00F760AC" w:rsidRDefault="00CA638E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4D256843" w14:textId="0664D161" w:rsidR="00CA638E" w:rsidRPr="00F760AC" w:rsidRDefault="00AA1ECC" w:rsidP="00CA638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D3C7E69" w14:textId="2F1DA48A" w:rsidTr="00AA4570">
        <w:tc>
          <w:tcPr>
            <w:tcW w:w="1425" w:type="dxa"/>
          </w:tcPr>
          <w:p w14:paraId="663EAB3F" w14:textId="77777777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Faramarz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05) </w:t>
            </w:r>
          </w:p>
        </w:tc>
        <w:tc>
          <w:tcPr>
            <w:tcW w:w="998" w:type="dxa"/>
          </w:tcPr>
          <w:p w14:paraId="271067EF" w14:textId="3126856E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685D1C23" w14:textId="2DD992DF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61F863DB" w14:textId="0EE43A8C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2ED40675" w14:textId="64A6D5EA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68B3ECEF" w14:textId="40B63B84" w:rsidR="000D4B44" w:rsidRPr="00F760AC" w:rsidRDefault="005D22B3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6A3C6E40" w14:textId="36222EE9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D0F5144" w14:textId="586E67C0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314BBAD" w14:textId="1E8F190D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1F3DFF94" w14:textId="5FFD1393" w:rsidR="000D4B44" w:rsidRPr="00F760AC" w:rsidRDefault="00AA1ECC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C020BBD" w14:textId="28828225" w:rsidTr="00AA4570">
        <w:tc>
          <w:tcPr>
            <w:tcW w:w="1425" w:type="dxa"/>
          </w:tcPr>
          <w:p w14:paraId="64CA328C" w14:textId="77777777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Ferraro (2017) </w:t>
            </w:r>
          </w:p>
        </w:tc>
        <w:tc>
          <w:tcPr>
            <w:tcW w:w="998" w:type="dxa"/>
          </w:tcPr>
          <w:p w14:paraId="559D10B2" w14:textId="6BB42D54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3620961" w14:textId="7A3BDFAE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6E1D7E9C" w14:textId="66011344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3AA55F09" w14:textId="524CF7AF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5841E35F" w14:textId="5FE2AED5" w:rsidR="000D4B44" w:rsidRPr="00F760AC" w:rsidRDefault="0059184E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se rate or comparability is unsatisfactory</w:t>
            </w:r>
          </w:p>
        </w:tc>
        <w:tc>
          <w:tcPr>
            <w:tcW w:w="1168" w:type="dxa"/>
          </w:tcPr>
          <w:p w14:paraId="65798BE8" w14:textId="02D4BD0D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10E705C" w14:textId="36653C05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01F517CE" w14:textId="64BC4A4F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31C793D1" w14:textId="74C09CFF" w:rsidR="000D4B44" w:rsidRPr="00F760AC" w:rsidRDefault="00F9219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6D8A764" w14:textId="507E929D" w:rsidTr="00AA4570">
        <w:tc>
          <w:tcPr>
            <w:tcW w:w="1425" w:type="dxa"/>
          </w:tcPr>
          <w:p w14:paraId="35891433" w14:textId="77777777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Hasselmann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6) </w:t>
            </w:r>
          </w:p>
        </w:tc>
        <w:tc>
          <w:tcPr>
            <w:tcW w:w="998" w:type="dxa"/>
          </w:tcPr>
          <w:p w14:paraId="7692213A" w14:textId="6E32E3FC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72F9E874" w14:textId="31611A4E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18A2AA45" w14:textId="753B016B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D02D627" w14:textId="73B252F7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470601AD" w14:textId="3112D22B" w:rsidR="000D4B44" w:rsidRPr="00F760AC" w:rsidRDefault="0023113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se rate or comparability is unsatisfactory</w:t>
            </w:r>
          </w:p>
        </w:tc>
        <w:tc>
          <w:tcPr>
            <w:tcW w:w="1168" w:type="dxa"/>
          </w:tcPr>
          <w:p w14:paraId="2B3AD049" w14:textId="114C3EC0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327DDFB9" w14:textId="35100E23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2E6AB90" w14:textId="43FB2C02" w:rsidR="000D4B44" w:rsidRPr="00F760AC" w:rsidRDefault="000D4B4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22CB7B23" w14:textId="57F8D1DF" w:rsidR="000D4B44" w:rsidRPr="00F760AC" w:rsidRDefault="00F92194" w:rsidP="000D4B44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4A1A60A" w14:textId="733FA8FB" w:rsidTr="00AA4570">
        <w:tc>
          <w:tcPr>
            <w:tcW w:w="1425" w:type="dxa"/>
          </w:tcPr>
          <w:p w14:paraId="209A9061" w14:textId="77777777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Dolatian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6)</w:t>
            </w:r>
          </w:p>
        </w:tc>
        <w:tc>
          <w:tcPr>
            <w:tcW w:w="998" w:type="dxa"/>
          </w:tcPr>
          <w:p w14:paraId="42663B7A" w14:textId="635F4347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57C8BBC" w14:textId="58A4E5B7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22D9C64F" w14:textId="490D7F09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9E75A2F" w14:textId="25CF6924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2C961748" w14:textId="682CA7E0" w:rsidR="00F23680" w:rsidRPr="00F760AC" w:rsidRDefault="00356314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076A04BF" w14:textId="4CF2E516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7123A6E4" w14:textId="1D4B5DA7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</w:tcPr>
          <w:p w14:paraId="477E0E4B" w14:textId="6F548F48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6C429905" w14:textId="10BF7BB3" w:rsidR="00F23680" w:rsidRPr="00F760AC" w:rsidRDefault="00F92194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60FF29A" w14:textId="51F54DFA" w:rsidTr="00AA4570">
        <w:tc>
          <w:tcPr>
            <w:tcW w:w="1425" w:type="dxa"/>
          </w:tcPr>
          <w:p w14:paraId="286BAE71" w14:textId="77777777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Lobato (2018)</w:t>
            </w:r>
          </w:p>
        </w:tc>
        <w:tc>
          <w:tcPr>
            <w:tcW w:w="998" w:type="dxa"/>
          </w:tcPr>
          <w:p w14:paraId="32CC1FE4" w14:textId="7E2BD835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54E2C82" w14:textId="7312742B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7816CBD3" w14:textId="25FF8CAF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3EFD64D2" w14:textId="57C4E12D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6C786935" w14:textId="3D8986FC" w:rsidR="00F23680" w:rsidRPr="00F760AC" w:rsidRDefault="00356314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30374AD1" w14:textId="7E0931DF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7C2F38E0" w14:textId="41CB3225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2B02313C" w14:textId="2B4F9221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4ABD3EB8" w14:textId="23353D1E" w:rsidR="00F23680" w:rsidRPr="00F760AC" w:rsidRDefault="00F92194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22922BD3" w14:textId="591BFCF2" w:rsidTr="00AA4570">
        <w:tc>
          <w:tcPr>
            <w:tcW w:w="1425" w:type="dxa"/>
          </w:tcPr>
          <w:p w14:paraId="6CDAD7B5" w14:textId="77777777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Mahmoodi (2019)</w:t>
            </w:r>
          </w:p>
        </w:tc>
        <w:tc>
          <w:tcPr>
            <w:tcW w:w="998" w:type="dxa"/>
          </w:tcPr>
          <w:p w14:paraId="292E7CFF" w14:textId="413FEC40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48963BD8" w14:textId="4C572FB6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2A2308C2" w14:textId="47CE3880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ED1F7AF" w14:textId="4D5A691B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70B8447A" w14:textId="6B1D55D5" w:rsidR="00F23680" w:rsidRPr="00F760AC" w:rsidRDefault="009001E7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se rate or comparability is unsatisfactory</w:t>
            </w:r>
          </w:p>
        </w:tc>
        <w:tc>
          <w:tcPr>
            <w:tcW w:w="1168" w:type="dxa"/>
          </w:tcPr>
          <w:p w14:paraId="6C2723EC" w14:textId="4501D164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74703D0" w14:textId="71CABD05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</w:tcPr>
          <w:p w14:paraId="1EE1758C" w14:textId="09C264E7" w:rsidR="00F23680" w:rsidRPr="00F760AC" w:rsidRDefault="00F23680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21C3C388" w14:textId="77F1D1A0" w:rsidR="00F23680" w:rsidRPr="00F760AC" w:rsidRDefault="00F92194" w:rsidP="00F2368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26A0A32" w14:textId="6E30F64B" w:rsidTr="00AA4570">
        <w:tc>
          <w:tcPr>
            <w:tcW w:w="1425" w:type="dxa"/>
          </w:tcPr>
          <w:p w14:paraId="5CA7F4E0" w14:textId="77777777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Nojom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998" w:type="dxa"/>
          </w:tcPr>
          <w:p w14:paraId="3A933774" w14:textId="6FAD3B8E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20617075" w14:textId="63D29B96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1BA2A629" w14:textId="21A7C401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1DE26A1" w14:textId="3C170D2A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6088586E" w14:textId="2B63EF5C" w:rsidR="0060050E" w:rsidRPr="00F760AC" w:rsidRDefault="005D22B3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166709D5" w14:textId="2F156CAB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F05044F" w14:textId="63F6A6F9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</w:tcPr>
          <w:p w14:paraId="7807D470" w14:textId="087089E8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562" w:type="dxa"/>
          </w:tcPr>
          <w:p w14:paraId="67659CCC" w14:textId="1510F2D2" w:rsidR="0060050E" w:rsidRPr="00F760AC" w:rsidRDefault="00F92194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8F16362" w14:textId="403D1A32" w:rsidTr="00AA4570">
        <w:tc>
          <w:tcPr>
            <w:tcW w:w="1425" w:type="dxa"/>
          </w:tcPr>
          <w:p w14:paraId="2915EB52" w14:textId="77777777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Hasselmann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998" w:type="dxa"/>
          </w:tcPr>
          <w:p w14:paraId="2535AE7B" w14:textId="764A50D9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E09CEE3" w14:textId="1C0C94BD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631704B3" w14:textId="29B2CC89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1BB02710" w14:textId="4B5D6E3F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6BAD20AF" w14:textId="57023178" w:rsidR="0060050E" w:rsidRPr="00F760AC" w:rsidRDefault="002C34DA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7CC9130B" w14:textId="7CF98CC5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D0B7B07" w14:textId="0C9A5615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3B3090F" w14:textId="17E5287E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0322D313" w14:textId="25C058A9" w:rsidR="0060050E" w:rsidRPr="00F760AC" w:rsidRDefault="00F92194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3517DE0" w14:textId="6A082A62" w:rsidTr="00AA4570">
        <w:tc>
          <w:tcPr>
            <w:tcW w:w="1425" w:type="dxa"/>
          </w:tcPr>
          <w:p w14:paraId="6F7E8216" w14:textId="77777777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Mezzavilla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6)</w:t>
            </w:r>
          </w:p>
        </w:tc>
        <w:tc>
          <w:tcPr>
            <w:tcW w:w="998" w:type="dxa"/>
          </w:tcPr>
          <w:p w14:paraId="4450F1C9" w14:textId="6EB796B4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9BB6DE2" w14:textId="141D762C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28589A72" w14:textId="494B3659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152665B9" w14:textId="6570CF4B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0620DC76" w14:textId="0F927487" w:rsidR="0060050E" w:rsidRPr="00F760AC" w:rsidRDefault="005D22B3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32B8B451" w14:textId="68911DC7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0E44B4F" w14:textId="22305581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055C5E48" w14:textId="334CF328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564EF16E" w14:textId="6A1BDFF7" w:rsidR="0060050E" w:rsidRPr="00F760AC" w:rsidRDefault="00F92194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9AFEA45" w14:textId="2D90F529" w:rsidTr="00AA4570">
        <w:tc>
          <w:tcPr>
            <w:tcW w:w="1425" w:type="dxa"/>
          </w:tcPr>
          <w:p w14:paraId="4856EC31" w14:textId="77777777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Nejatizade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998" w:type="dxa"/>
          </w:tcPr>
          <w:p w14:paraId="0C343BB4" w14:textId="1E6E2CDD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6D51A91F" w14:textId="03BBCCDE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5F665DD1" w14:textId="56AF0510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4A1E3705" w14:textId="13621B4B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2D475EE2" w14:textId="3F1AA958" w:rsidR="0060050E" w:rsidRPr="00F760AC" w:rsidRDefault="005D22B3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2396EB68" w14:textId="4EC6A778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32C5BC90" w14:textId="361383A8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</w:tcPr>
          <w:p w14:paraId="76024839" w14:textId="25AE8E70" w:rsidR="0060050E" w:rsidRPr="00F760AC" w:rsidRDefault="0060050E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562" w:type="dxa"/>
          </w:tcPr>
          <w:p w14:paraId="2D19E476" w14:textId="2BC90237" w:rsidR="0060050E" w:rsidRPr="00F760AC" w:rsidRDefault="00F92194" w:rsidP="0060050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2639990" w14:textId="555E500B" w:rsidTr="00AA4570">
        <w:tc>
          <w:tcPr>
            <w:tcW w:w="1425" w:type="dxa"/>
          </w:tcPr>
          <w:p w14:paraId="7CBB2411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Nunes (2011)</w:t>
            </w:r>
          </w:p>
        </w:tc>
        <w:tc>
          <w:tcPr>
            <w:tcW w:w="998" w:type="dxa"/>
          </w:tcPr>
          <w:p w14:paraId="087F84FE" w14:textId="294A4A9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43B796B0" w14:textId="221BDF9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66606C35" w14:textId="225C825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7B7755D7" w14:textId="51FFF93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49C7F7F7" w14:textId="1F831CAE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5913FEF1" w14:textId="44CAA7C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D269C2C" w14:textId="2D94080A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</w:tcPr>
          <w:p w14:paraId="309A2709" w14:textId="230533B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1E319349" w14:textId="4A757AF7" w:rsidR="00217BE3" w:rsidRPr="00F760AC" w:rsidRDefault="00BF59C6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4DCC71FC" w14:textId="6EEC1076" w:rsidTr="00AA4570">
        <w:tc>
          <w:tcPr>
            <w:tcW w:w="1425" w:type="dxa"/>
          </w:tcPr>
          <w:p w14:paraId="3206E6AE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Nasreen (2019)</w:t>
            </w:r>
          </w:p>
        </w:tc>
        <w:tc>
          <w:tcPr>
            <w:tcW w:w="998" w:type="dxa"/>
          </w:tcPr>
          <w:p w14:paraId="52E289A0" w14:textId="29F62DF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67397C31" w14:textId="644F65A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1C000E3" w14:textId="54FBA596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5A204F3" w14:textId="550C573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3A1C79B7" w14:textId="798AC90B" w:rsidR="00217BE3" w:rsidRPr="00F760AC" w:rsidRDefault="005030E8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se rate or comparability is unsatisfactory</w:t>
            </w:r>
          </w:p>
        </w:tc>
        <w:tc>
          <w:tcPr>
            <w:tcW w:w="1168" w:type="dxa"/>
          </w:tcPr>
          <w:p w14:paraId="7623F2DC" w14:textId="02CE997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B9903AC" w14:textId="4AE2DEB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C937EDA" w14:textId="7C872D48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714080DD" w14:textId="1820BF73" w:rsidR="00217BE3" w:rsidRPr="00F760AC" w:rsidRDefault="00BF59C6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2A4B64F" w14:textId="529CA42E" w:rsidTr="00AA4570">
        <w:tc>
          <w:tcPr>
            <w:tcW w:w="1425" w:type="dxa"/>
          </w:tcPr>
          <w:p w14:paraId="373DA30B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Moraes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1)</w:t>
            </w:r>
          </w:p>
        </w:tc>
        <w:tc>
          <w:tcPr>
            <w:tcW w:w="998" w:type="dxa"/>
          </w:tcPr>
          <w:p w14:paraId="7CD52023" w14:textId="1F55BAC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72F67CA9" w14:textId="36EA856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C3B5165" w14:textId="5E0DCEC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6DC5B045" w14:textId="52C3D31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5CA3EEEE" w14:textId="6F3C7F96" w:rsidR="00217BE3" w:rsidRPr="00F760AC" w:rsidRDefault="00C47A5B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24E2951E" w14:textId="4EE7F1E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20D49881" w14:textId="3337361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1579363" w14:textId="68237CD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5E536954" w14:textId="0842E11B" w:rsidR="00217BE3" w:rsidRPr="00F760AC" w:rsidRDefault="00BF59C6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7E133A9" w14:textId="40FC9594" w:rsidTr="00AA4570">
        <w:tc>
          <w:tcPr>
            <w:tcW w:w="1425" w:type="dxa"/>
          </w:tcPr>
          <w:p w14:paraId="13F2E253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Ribeiro (2021)</w:t>
            </w:r>
          </w:p>
        </w:tc>
        <w:tc>
          <w:tcPr>
            <w:tcW w:w="998" w:type="dxa"/>
          </w:tcPr>
          <w:p w14:paraId="5E79D777" w14:textId="15BAD42A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65E32B74" w14:textId="3B69FB6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1C6A423E" w14:textId="6BDE04A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C7215EF" w14:textId="3F64F53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065A1B07" w14:textId="2F4D7549" w:rsidR="00217BE3" w:rsidRPr="00F760AC" w:rsidRDefault="005F6D65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se rate</w:t>
            </w:r>
            <w:r w:rsidR="0005761D">
              <w:rPr>
                <w:rFonts w:asciiTheme="minorHAnsi" w:hAnsiTheme="minorHAnsi" w:cstheme="minorHAnsi"/>
                <w:sz w:val="20"/>
                <w:szCs w:val="20"/>
              </w:rPr>
              <w:t xml:space="preserve"> or comparabilit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s unsatisfactory</w:t>
            </w:r>
          </w:p>
        </w:tc>
        <w:tc>
          <w:tcPr>
            <w:tcW w:w="1168" w:type="dxa"/>
          </w:tcPr>
          <w:p w14:paraId="6BB9017A" w14:textId="14EA9BE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9ED9CD4" w14:textId="076B5A1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7BC3DBF8" w14:textId="3C6CCDA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562" w:type="dxa"/>
          </w:tcPr>
          <w:p w14:paraId="35033558" w14:textId="279434CA" w:rsidR="00217BE3" w:rsidRPr="00F760AC" w:rsidRDefault="00BF59C6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5B7C9D4" w14:textId="57223DFE" w:rsidTr="00AA4570">
        <w:tc>
          <w:tcPr>
            <w:tcW w:w="1425" w:type="dxa"/>
          </w:tcPr>
          <w:p w14:paraId="4587CC5C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Caprara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20)</w:t>
            </w:r>
          </w:p>
        </w:tc>
        <w:tc>
          <w:tcPr>
            <w:tcW w:w="998" w:type="dxa"/>
          </w:tcPr>
          <w:p w14:paraId="1184D8D2" w14:textId="6A37676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EF44ADF" w14:textId="6A85C40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5F16928" w14:textId="28BE784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33D23480" w14:textId="2E18B13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1E77644E" w14:textId="270A5DF0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01C58785" w14:textId="21CADD9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72AB2DF" w14:textId="7EA3680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AEEF42B" w14:textId="5DDBD38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57B12EFC" w14:textId="64BB6BA2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A138210" w14:textId="43646119" w:rsidTr="00AA4570">
        <w:tc>
          <w:tcPr>
            <w:tcW w:w="1425" w:type="dxa"/>
          </w:tcPr>
          <w:p w14:paraId="76C68CC6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Abdollah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998" w:type="dxa"/>
          </w:tcPr>
          <w:p w14:paraId="06FE4C21" w14:textId="2268D5F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5F1DCF9" w14:textId="2AE536A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268A546A" w14:textId="366D866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64782A79" w14:textId="22CA9F1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40ACDCD1" w14:textId="32D533B8" w:rsidR="00217BE3" w:rsidRPr="00F760AC" w:rsidRDefault="00BD0CB8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 xml:space="preserve">Satisfactory response rat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r comparability</w:t>
            </w:r>
          </w:p>
        </w:tc>
        <w:tc>
          <w:tcPr>
            <w:tcW w:w="1168" w:type="dxa"/>
          </w:tcPr>
          <w:p w14:paraId="4211FDE0" w14:textId="6E4FF4C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5BD46AC" w14:textId="0C6E661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67D3CCC1" w14:textId="024F342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7CEDD6F7" w14:textId="49CB3E73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31C2086D" w14:textId="4B5CCE98" w:rsidTr="00AA4570">
        <w:tc>
          <w:tcPr>
            <w:tcW w:w="1425" w:type="dxa"/>
          </w:tcPr>
          <w:p w14:paraId="19717C80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Khodakaram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2009) </w:t>
            </w:r>
          </w:p>
        </w:tc>
        <w:tc>
          <w:tcPr>
            <w:tcW w:w="998" w:type="dxa"/>
          </w:tcPr>
          <w:p w14:paraId="7FCDF842" w14:textId="2D4D27A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1D077179" w14:textId="03F7FE9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42D998A1" w14:textId="5BEE285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011D561" w14:textId="5A8F654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13F8BDA7" w14:textId="5778BAA0" w:rsidR="00217BE3" w:rsidRPr="00F760AC" w:rsidRDefault="0029195A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se rate or comparability is unsatisfactory</w:t>
            </w:r>
          </w:p>
        </w:tc>
        <w:tc>
          <w:tcPr>
            <w:tcW w:w="1168" w:type="dxa"/>
          </w:tcPr>
          <w:p w14:paraId="480D670D" w14:textId="220F22D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9DB3277" w14:textId="39B8E8DA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48E4015D" w14:textId="05C9BD0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562" w:type="dxa"/>
          </w:tcPr>
          <w:p w14:paraId="426E89A4" w14:textId="27647F9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The statistical test is not appropriate not described or incomplete.</w:t>
            </w:r>
          </w:p>
        </w:tc>
      </w:tr>
      <w:tr w:rsidR="00561190" w:rsidRPr="00F760AC" w14:paraId="1267FB92" w14:textId="25A32C0D" w:rsidTr="00AA4570">
        <w:tc>
          <w:tcPr>
            <w:tcW w:w="1425" w:type="dxa"/>
          </w:tcPr>
          <w:p w14:paraId="7BCA13D6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badi (2013) </w:t>
            </w:r>
          </w:p>
        </w:tc>
        <w:tc>
          <w:tcPr>
            <w:tcW w:w="998" w:type="dxa"/>
          </w:tcPr>
          <w:p w14:paraId="4AE3AD3F" w14:textId="5580A956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23FC6DED" w14:textId="43ED3962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00E2391A" w14:textId="7EBF491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1F9B6529" w14:textId="0B63745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673548BB" w14:textId="6B28D563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72F0DA42" w14:textId="5029389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150" w:type="dxa"/>
          </w:tcPr>
          <w:p w14:paraId="42DFD174" w14:textId="586D365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</w:tcPr>
          <w:p w14:paraId="3F88567E" w14:textId="70CAE7C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7FDDAF88" w14:textId="29E620F4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6A8A3D8" w14:textId="77777777" w:rsidTr="00AA4570">
        <w:tc>
          <w:tcPr>
            <w:tcW w:w="1425" w:type="dxa"/>
          </w:tcPr>
          <w:p w14:paraId="4A060F0D" w14:textId="07E9FD3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Aristizabal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998" w:type="dxa"/>
          </w:tcPr>
          <w:p w14:paraId="657C3C0A" w14:textId="777777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A182F0F" w14:textId="7676025A" w:rsidR="00217BE3" w:rsidRPr="00F760AC" w:rsidRDefault="007A3F6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3CD25413" w14:textId="424258A2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6BF03FE1" w14:textId="064F23D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7ACF98EA" w14:textId="45282DB3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092A44B8" w14:textId="3F343E8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359AF620" w14:textId="5250AD4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4E0F4B5" w14:textId="7C14082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15187762" w14:textId="7B3AF814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E3EB8A0" w14:textId="77777777" w:rsidTr="00AA4570">
        <w:tc>
          <w:tcPr>
            <w:tcW w:w="1425" w:type="dxa"/>
          </w:tcPr>
          <w:p w14:paraId="68663DA4" w14:textId="773DB32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Barnett 2022</w:t>
            </w:r>
          </w:p>
        </w:tc>
        <w:tc>
          <w:tcPr>
            <w:tcW w:w="998" w:type="dxa"/>
          </w:tcPr>
          <w:p w14:paraId="3557BB35" w14:textId="10A5189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01B5B90C" w14:textId="28AE585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388BE34" w14:textId="437FCD82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1FF59741" w14:textId="18FBCE2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2BB8523C" w14:textId="67AFA71E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5937956C" w14:textId="5CA14F1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46C30F8" w14:textId="3364DA2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059F60AE" w14:textId="3F1138F2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4E4CAABB" w14:textId="2260E604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CEBEB51" w14:textId="77777777" w:rsidTr="00AA4570">
        <w:tc>
          <w:tcPr>
            <w:tcW w:w="1425" w:type="dxa"/>
          </w:tcPr>
          <w:p w14:paraId="0E4C36FE" w14:textId="61AF5D8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Chandra 2021</w:t>
            </w:r>
          </w:p>
        </w:tc>
        <w:tc>
          <w:tcPr>
            <w:tcW w:w="998" w:type="dxa"/>
          </w:tcPr>
          <w:p w14:paraId="1CE66AE5" w14:textId="49C1B80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4E9F84A5" w14:textId="27BF00BA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58B08349" w14:textId="658B9AE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6A95D17" w14:textId="37C2D77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2A64FF78" w14:textId="351CCB6D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7FA95656" w14:textId="79F9601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E6226D7" w14:textId="6EE9853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678DADA" w14:textId="0FA9584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5570A161" w14:textId="0B8B7E7D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AD4BD98" w14:textId="77777777" w:rsidTr="00AA4570">
        <w:tc>
          <w:tcPr>
            <w:tcW w:w="1425" w:type="dxa"/>
          </w:tcPr>
          <w:p w14:paraId="631E2FBD" w14:textId="6E7A2AB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Avc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998" w:type="dxa"/>
          </w:tcPr>
          <w:p w14:paraId="181A4EB6" w14:textId="7C34BE2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444A68EB" w14:textId="0E7109A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75A7E02D" w14:textId="218B6FB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14:paraId="44501243" w14:textId="7D4A37A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4ED96E2E" w14:textId="32E17F3C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0664AC63" w14:textId="3C2D7B4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F3604FD" w14:textId="37E0268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66A5280" w14:textId="2D32853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562" w:type="dxa"/>
          </w:tcPr>
          <w:p w14:paraId="27EBC441" w14:textId="2E6E3AA8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D363674" w14:textId="77777777" w:rsidTr="00AA4570">
        <w:tc>
          <w:tcPr>
            <w:tcW w:w="1425" w:type="dxa"/>
          </w:tcPr>
          <w:p w14:paraId="3CAC6DE7" w14:textId="43D3C8E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Chowdhury 2021</w:t>
            </w:r>
          </w:p>
        </w:tc>
        <w:tc>
          <w:tcPr>
            <w:tcW w:w="998" w:type="dxa"/>
          </w:tcPr>
          <w:p w14:paraId="3E00FE53" w14:textId="21167EF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472993F6" w14:textId="7F907745" w:rsidR="00217BE3" w:rsidRPr="00F760AC" w:rsidRDefault="007A3F6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211E2E18" w14:textId="200CDBF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1DDB0D83" w14:textId="285F4742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77A2164E" w14:textId="5B055C78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203EA5A0" w14:textId="51DC97F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E64A532" w14:textId="16BE657A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622403D" w14:textId="2147BA2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3B072C2B" w14:textId="34E766BA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51B1F5F" w14:textId="77777777" w:rsidTr="00AA4570">
        <w:tc>
          <w:tcPr>
            <w:tcW w:w="1425" w:type="dxa"/>
          </w:tcPr>
          <w:p w14:paraId="25D7D94B" w14:textId="0C8F5CBA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Debele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998" w:type="dxa"/>
          </w:tcPr>
          <w:p w14:paraId="64B7D71A" w14:textId="76D7759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7BC3FDDF" w14:textId="42C6BFA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28EF56C3" w14:textId="5DB434E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0E04F56" w14:textId="655F433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38503736" w14:textId="1A26E474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7862E975" w14:textId="760A8A7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5A326D1" w14:textId="0D6E58B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5F14D666" w14:textId="5D4F00F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3D71E2EB" w14:textId="7ACE81AE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ECFFA03" w14:textId="77777777" w:rsidTr="00AA4570">
        <w:tc>
          <w:tcPr>
            <w:tcW w:w="1425" w:type="dxa"/>
          </w:tcPr>
          <w:p w14:paraId="7E59AEB8" w14:textId="2BB7130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Doke 2021</w:t>
            </w:r>
          </w:p>
        </w:tc>
        <w:tc>
          <w:tcPr>
            <w:tcW w:w="998" w:type="dxa"/>
          </w:tcPr>
          <w:p w14:paraId="5190BFFB" w14:textId="140AA53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921D2AE" w14:textId="777071F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omewhat representative of the average in the target population. (non-random sampling)</w:t>
            </w:r>
          </w:p>
        </w:tc>
        <w:tc>
          <w:tcPr>
            <w:tcW w:w="1606" w:type="dxa"/>
          </w:tcPr>
          <w:p w14:paraId="619C3686" w14:textId="2FD1D64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40E4A04D" w14:textId="2016DDE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1DE679D9" w14:textId="4A547E4F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2DDD4570" w14:textId="20F1E83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150" w:type="dxa"/>
          </w:tcPr>
          <w:p w14:paraId="1CBD97BB" w14:textId="7B678CF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072A3B2" w14:textId="4E97653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38FEB76F" w14:textId="651F28A6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0C3A4305" w14:textId="77777777" w:rsidTr="00AA4570">
        <w:tc>
          <w:tcPr>
            <w:tcW w:w="1425" w:type="dxa"/>
          </w:tcPr>
          <w:p w14:paraId="06431D95" w14:textId="3229C40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Fonseka 2022</w:t>
            </w:r>
          </w:p>
        </w:tc>
        <w:tc>
          <w:tcPr>
            <w:tcW w:w="998" w:type="dxa"/>
          </w:tcPr>
          <w:p w14:paraId="57D27F5F" w14:textId="5331297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416D39BA" w14:textId="00D8A8DB" w:rsidR="00217BE3" w:rsidRPr="00F760AC" w:rsidRDefault="007A3F6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164C62B9" w14:textId="5CF5939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B7417FF" w14:textId="542C87E2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7FC93B5E" w14:textId="5A68B6E5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65F78C04" w14:textId="1DC89D2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4C373DB" w14:textId="344095D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94082CF" w14:textId="2CC0277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7AE70867" w14:textId="541B80AB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80FE95C" w14:textId="77777777" w:rsidTr="00AA4570">
        <w:tc>
          <w:tcPr>
            <w:tcW w:w="1425" w:type="dxa"/>
          </w:tcPr>
          <w:p w14:paraId="366B8BD0" w14:textId="4578633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ssah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998" w:type="dxa"/>
          </w:tcPr>
          <w:p w14:paraId="56DF7A0F" w14:textId="06BF8938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65A86F0" w14:textId="34876C47" w:rsidR="00217BE3" w:rsidRPr="00F760AC" w:rsidRDefault="007A3F6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Representative sample</w:t>
            </w:r>
          </w:p>
        </w:tc>
        <w:tc>
          <w:tcPr>
            <w:tcW w:w="1606" w:type="dxa"/>
          </w:tcPr>
          <w:p w14:paraId="69F777D5" w14:textId="7DD2E0F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5BD0DA1" w14:textId="1E0CCF2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50C0BEDE" w14:textId="0F2A94F6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0D671B46" w14:textId="0D31DB8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78E10FD" w14:textId="4CC01E7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02E9B78" w14:textId="015D933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070F111B" w14:textId="03E03390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37C685D" w14:textId="77777777" w:rsidTr="00AA4570">
        <w:tc>
          <w:tcPr>
            <w:tcW w:w="1425" w:type="dxa"/>
          </w:tcPr>
          <w:p w14:paraId="749FABCA" w14:textId="26BC76E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Woldetensay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2021</w:t>
            </w:r>
          </w:p>
        </w:tc>
        <w:tc>
          <w:tcPr>
            <w:tcW w:w="998" w:type="dxa"/>
          </w:tcPr>
          <w:p w14:paraId="2C8E5EAB" w14:textId="4CEA8AB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6CD28A61" w14:textId="5CD96B6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omewhat representative of the average in the target population. (non-random sampling)</w:t>
            </w:r>
          </w:p>
        </w:tc>
        <w:tc>
          <w:tcPr>
            <w:tcW w:w="1606" w:type="dxa"/>
          </w:tcPr>
          <w:p w14:paraId="64139748" w14:textId="1BFAE44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E9FA282" w14:textId="0313592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2D2A5102" w14:textId="1DCA56EA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4B729643" w14:textId="6AD7A1A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5FB6EB2" w14:textId="6D609A6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9D25ACA" w14:textId="2E0FE6B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562" w:type="dxa"/>
          </w:tcPr>
          <w:p w14:paraId="35F1ACBC" w14:textId="2A25B513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0573E54" w14:textId="77777777" w:rsidTr="00AA4570">
        <w:tc>
          <w:tcPr>
            <w:tcW w:w="1425" w:type="dxa"/>
          </w:tcPr>
          <w:p w14:paraId="080E0FF9" w14:textId="3DFF0258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Okunola 2021</w:t>
            </w:r>
          </w:p>
        </w:tc>
        <w:tc>
          <w:tcPr>
            <w:tcW w:w="998" w:type="dxa"/>
          </w:tcPr>
          <w:p w14:paraId="1E87858C" w14:textId="165118E6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01B0747" w14:textId="4034F90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7F30A35" w14:textId="4B43958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1DB5DD0" w14:textId="7ACD5202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57AA9DC6" w14:textId="060371A6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47738B06" w14:textId="149136B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36A94AB5" w14:textId="21ECD9E8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17A3E051" w14:textId="1670617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04E13FBF" w14:textId="3B7FA8F9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55A9269B" w14:textId="77777777" w:rsidTr="00AA4570">
        <w:tc>
          <w:tcPr>
            <w:tcW w:w="1425" w:type="dxa"/>
          </w:tcPr>
          <w:p w14:paraId="6ABB7AF8" w14:textId="553ADA0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Tesfa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2021</w:t>
            </w:r>
          </w:p>
        </w:tc>
        <w:tc>
          <w:tcPr>
            <w:tcW w:w="998" w:type="dxa"/>
          </w:tcPr>
          <w:p w14:paraId="35696478" w14:textId="4F543504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27402A69" w14:textId="6C82C36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63A7B750" w14:textId="6F9018C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3430689B" w14:textId="061408AE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4029D568" w14:textId="1D1D31D5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1FECBB1E" w14:textId="3F607D56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7D33A8D" w14:textId="73B5276D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5D7A0618" w14:textId="07B682FA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562" w:type="dxa"/>
          </w:tcPr>
          <w:p w14:paraId="2D489C83" w14:textId="3EAD89D0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69BBF839" w14:textId="77777777" w:rsidTr="00AA4570">
        <w:tc>
          <w:tcPr>
            <w:tcW w:w="1425" w:type="dxa"/>
          </w:tcPr>
          <w:p w14:paraId="2CEB6528" w14:textId="6B2EA202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UysalYalcin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998" w:type="dxa"/>
          </w:tcPr>
          <w:p w14:paraId="5D948BEB" w14:textId="392405A9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26C88ECA" w14:textId="35F9FD7C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771A9BBE" w14:textId="527E56C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2D5C959" w14:textId="53D3531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646" w:type="dxa"/>
          </w:tcPr>
          <w:p w14:paraId="6E9A48CD" w14:textId="133173C0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2FE7C8C6" w14:textId="09EE97F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A0E27C6" w14:textId="2149C59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259" w:type="dxa"/>
          </w:tcPr>
          <w:p w14:paraId="3C18BA96" w14:textId="262CFA6F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562" w:type="dxa"/>
          </w:tcPr>
          <w:p w14:paraId="1BBAD64D" w14:textId="0F2398BF" w:rsidR="00217BE3" w:rsidRPr="00F760AC" w:rsidRDefault="007568CE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Appropriate statistical test</w:t>
            </w:r>
          </w:p>
        </w:tc>
      </w:tr>
      <w:tr w:rsidR="00561190" w:rsidRPr="00F760AC" w14:paraId="14028932" w14:textId="77777777" w:rsidTr="00AA4570">
        <w:tc>
          <w:tcPr>
            <w:tcW w:w="1425" w:type="dxa"/>
          </w:tcPr>
          <w:p w14:paraId="631D3004" w14:textId="405601BB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Vachhani</w:t>
            </w:r>
            <w:proofErr w:type="spellEnd"/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998" w:type="dxa"/>
          </w:tcPr>
          <w:p w14:paraId="71C7F173" w14:textId="054D9E6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846" w:type="dxa"/>
          </w:tcPr>
          <w:p w14:paraId="1E86CD7A" w14:textId="0DC1F297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Selected group (i.e. clinic-based sampling in hospital)</w:t>
            </w:r>
          </w:p>
        </w:tc>
        <w:tc>
          <w:tcPr>
            <w:tcW w:w="1606" w:type="dxa"/>
          </w:tcPr>
          <w:p w14:paraId="34858F2C" w14:textId="64844E4A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2D25A43" w14:textId="42BC590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646" w:type="dxa"/>
          </w:tcPr>
          <w:p w14:paraId="5ADD768F" w14:textId="01978597" w:rsidR="00217BE3" w:rsidRPr="00F760AC" w:rsidRDefault="005D22B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o response rate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comparability </w:t>
            </w:r>
            <w:r w:rsidRPr="00F760AC">
              <w:rPr>
                <w:rFonts w:asciiTheme="minorHAnsi" w:eastAsia="Times New Roman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1168" w:type="dxa"/>
          </w:tcPr>
          <w:p w14:paraId="7D1A2AF5" w14:textId="38029673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150" w:type="dxa"/>
          </w:tcPr>
          <w:p w14:paraId="6FEEF622" w14:textId="565296B0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Cannot determine</w:t>
            </w:r>
          </w:p>
        </w:tc>
        <w:tc>
          <w:tcPr>
            <w:tcW w:w="1259" w:type="dxa"/>
          </w:tcPr>
          <w:p w14:paraId="3D655D3B" w14:textId="396BC0C5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562" w:type="dxa"/>
          </w:tcPr>
          <w:p w14:paraId="74B6630B" w14:textId="75CF0F71" w:rsidR="00217BE3" w:rsidRPr="00F760AC" w:rsidRDefault="00217BE3" w:rsidP="00217BE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60AC">
              <w:rPr>
                <w:rFonts w:asciiTheme="minorHAnsi" w:hAnsiTheme="minorHAnsi" w:cstheme="minorHAnsi"/>
                <w:sz w:val="20"/>
                <w:szCs w:val="20"/>
              </w:rPr>
              <w:t>The statistical test is not appropriate not described or incomplete.</w:t>
            </w:r>
          </w:p>
        </w:tc>
      </w:tr>
    </w:tbl>
    <w:p w14:paraId="0C6C6B7A" w14:textId="77777777" w:rsidR="00280F81" w:rsidRDefault="00280F81" w:rsidP="00280F81"/>
    <w:p w14:paraId="3DF1AB3B" w14:textId="4DE6FAD8" w:rsidR="00A72375" w:rsidRDefault="00A72375" w:rsidP="00A72375">
      <w:r>
        <w:t>*1) Truly representative of the average in the target population (all subjects or random sampling), 2) Somewhat representative of the average in the target population (non-random sampling), 3) Selected group (i.e. clinic-based, sampling in hospital), 4) No description of the sampling strategy</w:t>
      </w:r>
    </w:p>
    <w:p w14:paraId="0F4D8F85" w14:textId="6AE28CD8" w:rsidR="00E81FB6" w:rsidRDefault="002F46BC" w:rsidP="00E81FB6">
      <w:pPr>
        <w:pBdr>
          <w:bottom w:val="dotted" w:sz="24" w:space="1" w:color="auto"/>
        </w:pBdr>
      </w:pPr>
      <w:r>
        <w:t>**</w:t>
      </w:r>
      <w:r w:rsidR="00A72375">
        <w:t xml:space="preserve"> </w:t>
      </w:r>
      <w:r>
        <w:t xml:space="preserve">1) Comparability between respondents and non-respondents’ characteristics is established, and the response rate is satisfactory, 2) </w:t>
      </w:r>
      <w:r w:rsidR="00E81FB6">
        <w:t xml:space="preserve">The response rate is unsatisfactory, or the comparability between respondents and non-respondents is unsatisfactory, 3) No description of the response rate or the characteristics of the responders and the non-responders. </w:t>
      </w:r>
    </w:p>
    <w:p w14:paraId="3B3FFCF5" w14:textId="625E606A" w:rsidR="00E81FB6" w:rsidRDefault="00E81FB6" w:rsidP="00E81FB6">
      <w:pPr>
        <w:pBdr>
          <w:bottom w:val="dotted" w:sz="24" w:space="1" w:color="auto"/>
        </w:pBdr>
      </w:pPr>
      <w:r>
        <w:t xml:space="preserve">***1) The statistical test used to </w:t>
      </w:r>
      <w:proofErr w:type="spellStart"/>
      <w:r>
        <w:t>analyse</w:t>
      </w:r>
      <w:proofErr w:type="spellEnd"/>
      <w:r>
        <w:t xml:space="preserve"> the data is clearly described and appropriate, and the measurement of the association is presented, including confidence intervals and the probability level (p-value), and 2) The statistical test is not appropriate, not described or incomplete. </w:t>
      </w:r>
    </w:p>
    <w:p w14:paraId="557FE7B1" w14:textId="77777777" w:rsidR="00E81FB6" w:rsidRDefault="00E81FB6" w:rsidP="00E81FB6">
      <w:pPr>
        <w:pBdr>
          <w:bottom w:val="dotted" w:sz="24" w:space="1" w:color="auto"/>
        </w:pBdr>
      </w:pPr>
    </w:p>
    <w:p w14:paraId="3CB0A68C" w14:textId="77777777" w:rsidR="00E81FB6" w:rsidRDefault="00E81FB6" w:rsidP="00E81FB6">
      <w:pPr>
        <w:pBdr>
          <w:bottom w:val="dotted" w:sz="24" w:space="1" w:color="auto"/>
        </w:pBdr>
      </w:pPr>
    </w:p>
    <w:p w14:paraId="65E52D50" w14:textId="77777777" w:rsidR="00E81FB6" w:rsidRDefault="00E81FB6" w:rsidP="00E81FB6">
      <w:pPr>
        <w:pBdr>
          <w:bottom w:val="dotted" w:sz="24" w:space="1" w:color="auto"/>
        </w:pBdr>
        <w:rPr>
          <w:rFonts w:ascii="Arial" w:hAnsi="Arial" w:cs="Arial"/>
          <w:b/>
          <w:bCs/>
          <w:sz w:val="20"/>
          <w:szCs w:val="20"/>
        </w:rPr>
      </w:pPr>
    </w:p>
    <w:p w14:paraId="6FA377AB" w14:textId="59A5C09C" w:rsidR="00E81FB6" w:rsidRPr="00A72375" w:rsidRDefault="00E81FB6" w:rsidP="002F46BC"/>
    <w:sectPr w:rsidR="00E81FB6" w:rsidRPr="00A72375" w:rsidSect="007A24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10581"/>
    <w:multiLevelType w:val="hybridMultilevel"/>
    <w:tmpl w:val="DD581906"/>
    <w:lvl w:ilvl="0" w:tplc="C82006D0">
      <w:start w:val="1"/>
      <w:numFmt w:val="decimal"/>
      <w:lvlText w:val="%1)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B37F48"/>
    <w:multiLevelType w:val="hybridMultilevel"/>
    <w:tmpl w:val="B6AEAB4A"/>
    <w:lvl w:ilvl="0" w:tplc="2404FF38">
      <w:start w:val="1"/>
      <w:numFmt w:val="decimal"/>
      <w:lvlText w:val="(%1)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BC18F3"/>
    <w:multiLevelType w:val="hybridMultilevel"/>
    <w:tmpl w:val="56FA0F3A"/>
    <w:lvl w:ilvl="0" w:tplc="F90E39C2">
      <w:start w:val="1"/>
      <w:numFmt w:val="decimal"/>
      <w:lvlText w:val="%1)"/>
      <w:lvlJc w:val="left"/>
      <w:pPr>
        <w:ind w:left="360" w:hanging="360"/>
      </w:pPr>
      <w:rPr>
        <w:rFonts w:ascii="Arial" w:eastAsiaTheme="minorEastAsia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E830DB"/>
    <w:multiLevelType w:val="hybridMultilevel"/>
    <w:tmpl w:val="E8B2B1F4"/>
    <w:lvl w:ilvl="0" w:tplc="BAD8A77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8B53AA"/>
    <w:multiLevelType w:val="hybridMultilevel"/>
    <w:tmpl w:val="7A744136"/>
    <w:lvl w:ilvl="0" w:tplc="5992A11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81"/>
    <w:rsid w:val="0002457B"/>
    <w:rsid w:val="00033089"/>
    <w:rsid w:val="00047D14"/>
    <w:rsid w:val="000511E1"/>
    <w:rsid w:val="000529D7"/>
    <w:rsid w:val="0005761D"/>
    <w:rsid w:val="000D3277"/>
    <w:rsid w:val="000D4B44"/>
    <w:rsid w:val="000E47F0"/>
    <w:rsid w:val="000F4D2C"/>
    <w:rsid w:val="00111535"/>
    <w:rsid w:val="001138C1"/>
    <w:rsid w:val="00132D59"/>
    <w:rsid w:val="00144248"/>
    <w:rsid w:val="00153484"/>
    <w:rsid w:val="0016024F"/>
    <w:rsid w:val="001740DF"/>
    <w:rsid w:val="001A1DB5"/>
    <w:rsid w:val="001B0926"/>
    <w:rsid w:val="001C0251"/>
    <w:rsid w:val="001C3DDC"/>
    <w:rsid w:val="001D2B96"/>
    <w:rsid w:val="001F35F0"/>
    <w:rsid w:val="00211B16"/>
    <w:rsid w:val="00217BE3"/>
    <w:rsid w:val="00225EDF"/>
    <w:rsid w:val="00227FFC"/>
    <w:rsid w:val="00231134"/>
    <w:rsid w:val="00280F81"/>
    <w:rsid w:val="00282EAC"/>
    <w:rsid w:val="00284363"/>
    <w:rsid w:val="0029195A"/>
    <w:rsid w:val="002A57BB"/>
    <w:rsid w:val="002B0A91"/>
    <w:rsid w:val="002C2BA2"/>
    <w:rsid w:val="002C34DA"/>
    <w:rsid w:val="002E3FE7"/>
    <w:rsid w:val="002F3A5D"/>
    <w:rsid w:val="002F46BC"/>
    <w:rsid w:val="002F717F"/>
    <w:rsid w:val="0035083A"/>
    <w:rsid w:val="00356314"/>
    <w:rsid w:val="00360DC4"/>
    <w:rsid w:val="00361E0D"/>
    <w:rsid w:val="00370330"/>
    <w:rsid w:val="003779AD"/>
    <w:rsid w:val="00387C87"/>
    <w:rsid w:val="003A2ACF"/>
    <w:rsid w:val="003B3191"/>
    <w:rsid w:val="003E168A"/>
    <w:rsid w:val="00422466"/>
    <w:rsid w:val="00450F66"/>
    <w:rsid w:val="004579F4"/>
    <w:rsid w:val="004652D6"/>
    <w:rsid w:val="0047172F"/>
    <w:rsid w:val="0047280B"/>
    <w:rsid w:val="00482313"/>
    <w:rsid w:val="00490857"/>
    <w:rsid w:val="004A2500"/>
    <w:rsid w:val="004B514B"/>
    <w:rsid w:val="004C6F21"/>
    <w:rsid w:val="004C7372"/>
    <w:rsid w:val="004D67F7"/>
    <w:rsid w:val="004E7D2D"/>
    <w:rsid w:val="005030E8"/>
    <w:rsid w:val="0051209E"/>
    <w:rsid w:val="005154F9"/>
    <w:rsid w:val="00534B17"/>
    <w:rsid w:val="005511B0"/>
    <w:rsid w:val="0056077A"/>
    <w:rsid w:val="00561190"/>
    <w:rsid w:val="00562DDB"/>
    <w:rsid w:val="0057684D"/>
    <w:rsid w:val="00584E66"/>
    <w:rsid w:val="0059184E"/>
    <w:rsid w:val="005C2A80"/>
    <w:rsid w:val="005D22B3"/>
    <w:rsid w:val="005F6D65"/>
    <w:rsid w:val="0060050E"/>
    <w:rsid w:val="00605BC2"/>
    <w:rsid w:val="00606532"/>
    <w:rsid w:val="00684AD0"/>
    <w:rsid w:val="006B3311"/>
    <w:rsid w:val="006C13BE"/>
    <w:rsid w:val="006D486A"/>
    <w:rsid w:val="006F2E7A"/>
    <w:rsid w:val="006F4F65"/>
    <w:rsid w:val="00701E8B"/>
    <w:rsid w:val="00702741"/>
    <w:rsid w:val="00713794"/>
    <w:rsid w:val="00715C00"/>
    <w:rsid w:val="007251EE"/>
    <w:rsid w:val="007306A7"/>
    <w:rsid w:val="00743FD1"/>
    <w:rsid w:val="00751607"/>
    <w:rsid w:val="0075166F"/>
    <w:rsid w:val="007568CE"/>
    <w:rsid w:val="00773110"/>
    <w:rsid w:val="00776200"/>
    <w:rsid w:val="007836F8"/>
    <w:rsid w:val="007845EE"/>
    <w:rsid w:val="00791FA8"/>
    <w:rsid w:val="00797FE0"/>
    <w:rsid w:val="007A0078"/>
    <w:rsid w:val="007A24C8"/>
    <w:rsid w:val="007A3F6E"/>
    <w:rsid w:val="007B6588"/>
    <w:rsid w:val="007D10AE"/>
    <w:rsid w:val="007F314F"/>
    <w:rsid w:val="007F5419"/>
    <w:rsid w:val="008143E0"/>
    <w:rsid w:val="0083633A"/>
    <w:rsid w:val="00837948"/>
    <w:rsid w:val="00857940"/>
    <w:rsid w:val="00876487"/>
    <w:rsid w:val="0088327A"/>
    <w:rsid w:val="00884845"/>
    <w:rsid w:val="00885F01"/>
    <w:rsid w:val="00895FDC"/>
    <w:rsid w:val="008A6158"/>
    <w:rsid w:val="008F20C1"/>
    <w:rsid w:val="008F472A"/>
    <w:rsid w:val="008F4D06"/>
    <w:rsid w:val="009001E7"/>
    <w:rsid w:val="00901E64"/>
    <w:rsid w:val="009154CE"/>
    <w:rsid w:val="00915C81"/>
    <w:rsid w:val="00940D2A"/>
    <w:rsid w:val="00943CCA"/>
    <w:rsid w:val="0095112E"/>
    <w:rsid w:val="009555CE"/>
    <w:rsid w:val="00963710"/>
    <w:rsid w:val="009751FD"/>
    <w:rsid w:val="0099076E"/>
    <w:rsid w:val="009B2DB8"/>
    <w:rsid w:val="009E3EA6"/>
    <w:rsid w:val="009F09B6"/>
    <w:rsid w:val="00A379C1"/>
    <w:rsid w:val="00A62140"/>
    <w:rsid w:val="00A72375"/>
    <w:rsid w:val="00A92446"/>
    <w:rsid w:val="00A9540A"/>
    <w:rsid w:val="00AA1ECC"/>
    <w:rsid w:val="00AA231D"/>
    <w:rsid w:val="00AA4570"/>
    <w:rsid w:val="00AB6AAA"/>
    <w:rsid w:val="00AE6889"/>
    <w:rsid w:val="00B0365F"/>
    <w:rsid w:val="00B530D1"/>
    <w:rsid w:val="00B60D75"/>
    <w:rsid w:val="00B72A88"/>
    <w:rsid w:val="00B7388F"/>
    <w:rsid w:val="00B81688"/>
    <w:rsid w:val="00B90AF9"/>
    <w:rsid w:val="00BA2D3C"/>
    <w:rsid w:val="00BA65BB"/>
    <w:rsid w:val="00BC534A"/>
    <w:rsid w:val="00BD0CB8"/>
    <w:rsid w:val="00BF59C6"/>
    <w:rsid w:val="00BF6FEB"/>
    <w:rsid w:val="00C26C2B"/>
    <w:rsid w:val="00C31574"/>
    <w:rsid w:val="00C3469D"/>
    <w:rsid w:val="00C47A5B"/>
    <w:rsid w:val="00C654B2"/>
    <w:rsid w:val="00C8710F"/>
    <w:rsid w:val="00CA638E"/>
    <w:rsid w:val="00CC187A"/>
    <w:rsid w:val="00D10461"/>
    <w:rsid w:val="00D3398A"/>
    <w:rsid w:val="00D4729E"/>
    <w:rsid w:val="00DA5949"/>
    <w:rsid w:val="00DB72DF"/>
    <w:rsid w:val="00DF64AB"/>
    <w:rsid w:val="00E12364"/>
    <w:rsid w:val="00E27AB8"/>
    <w:rsid w:val="00E30C47"/>
    <w:rsid w:val="00E31825"/>
    <w:rsid w:val="00E34B96"/>
    <w:rsid w:val="00E641F2"/>
    <w:rsid w:val="00E81FB6"/>
    <w:rsid w:val="00EB220C"/>
    <w:rsid w:val="00ED059E"/>
    <w:rsid w:val="00EF6A7B"/>
    <w:rsid w:val="00F11C40"/>
    <w:rsid w:val="00F23680"/>
    <w:rsid w:val="00F45277"/>
    <w:rsid w:val="00F5596E"/>
    <w:rsid w:val="00F560A6"/>
    <w:rsid w:val="00F760AC"/>
    <w:rsid w:val="00F92053"/>
    <w:rsid w:val="00F92194"/>
    <w:rsid w:val="00FB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5687"/>
  <w15:chartTrackingRefBased/>
  <w15:docId w15:val="{BE2630DB-71FF-154C-894D-F48CC081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4C8"/>
    <w:rPr>
      <w:rFonts w:ascii="Calibri" w:eastAsia="Calibri" w:hAnsi="Calibri" w:cs="Calibri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23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11</Words>
  <Characters>1317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yer</dc:creator>
  <cp:keywords/>
  <dc:description/>
  <cp:lastModifiedBy>Melnar Nario</cp:lastModifiedBy>
  <cp:revision>2</cp:revision>
  <dcterms:created xsi:type="dcterms:W3CDTF">2024-03-06T10:49:00Z</dcterms:created>
  <dcterms:modified xsi:type="dcterms:W3CDTF">2024-03-06T10:49:00Z</dcterms:modified>
</cp:coreProperties>
</file>